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CE386" w14:textId="45938D85" w:rsidR="007132CF" w:rsidRPr="00603406" w:rsidRDefault="007132CF" w:rsidP="00BA5BB6">
      <w:pPr>
        <w:pStyle w:val="NormalWeb"/>
        <w:spacing w:before="0" w:beforeAutospacing="0" w:after="0" w:afterAutospacing="0"/>
        <w:jc w:val="both"/>
        <w:divId w:val="76824586"/>
        <w:rPr>
          <w:rFonts w:ascii="Arial" w:hAnsi="Arial" w:cs="Arial"/>
          <w:sz w:val="22"/>
          <w:szCs w:val="22"/>
        </w:rPr>
      </w:pPr>
      <w:r w:rsidRPr="00603406">
        <w:rPr>
          <w:rFonts w:ascii="Arial" w:hAnsi="Arial" w:cs="Arial"/>
          <w:b/>
          <w:sz w:val="22"/>
          <w:szCs w:val="22"/>
        </w:rPr>
        <w:t>S</w:t>
      </w:r>
      <w:r w:rsidR="00453086">
        <w:rPr>
          <w:rFonts w:ascii="Arial" w:hAnsi="Arial" w:cs="Arial"/>
          <w:b/>
          <w:sz w:val="22"/>
          <w:szCs w:val="22"/>
        </w:rPr>
        <w:t>6</w:t>
      </w:r>
      <w:r w:rsidR="001D2516">
        <w:rPr>
          <w:rFonts w:ascii="Arial" w:hAnsi="Arial" w:cs="Arial"/>
          <w:b/>
          <w:sz w:val="22"/>
          <w:szCs w:val="22"/>
        </w:rPr>
        <w:t xml:space="preserve"> Table</w:t>
      </w:r>
      <w:r w:rsidRPr="00603406">
        <w:rPr>
          <w:rFonts w:ascii="Arial" w:hAnsi="Arial" w:cs="Arial"/>
          <w:b/>
          <w:sz w:val="22"/>
          <w:szCs w:val="22"/>
        </w:rPr>
        <w:t xml:space="preserve">. </w:t>
      </w:r>
      <w:r w:rsidRPr="00BA5EDE">
        <w:rPr>
          <w:rFonts w:ascii="Arial" w:hAnsi="Arial" w:cs="Arial"/>
          <w:b/>
          <w:sz w:val="22"/>
          <w:szCs w:val="22"/>
        </w:rPr>
        <w:t xml:space="preserve">Crossover distributions </w:t>
      </w:r>
      <w:r w:rsidR="00134665" w:rsidRPr="00BA5EDE">
        <w:rPr>
          <w:rFonts w:ascii="Arial" w:hAnsi="Arial" w:cs="Arial"/>
          <w:b/>
          <w:sz w:val="22"/>
          <w:szCs w:val="22"/>
        </w:rPr>
        <w:t>within</w:t>
      </w:r>
      <w:r w:rsidRPr="00BA5EDE">
        <w:rPr>
          <w:rFonts w:ascii="Arial" w:hAnsi="Arial" w:cs="Arial"/>
          <w:b/>
          <w:sz w:val="22"/>
          <w:szCs w:val="22"/>
        </w:rPr>
        <w:t xml:space="preserve"> the </w:t>
      </w:r>
      <w:r w:rsidRPr="00BA5EDE">
        <w:rPr>
          <w:rFonts w:ascii="Arial" w:hAnsi="Arial" w:cs="Arial"/>
          <w:b/>
          <w:i/>
          <w:sz w:val="22"/>
          <w:szCs w:val="22"/>
        </w:rPr>
        <w:t>RPP13</w:t>
      </w:r>
      <w:r w:rsidRPr="00BA5EDE">
        <w:rPr>
          <w:rFonts w:ascii="Arial" w:hAnsi="Arial" w:cs="Arial"/>
          <w:b/>
          <w:sz w:val="22"/>
          <w:szCs w:val="22"/>
        </w:rPr>
        <w:t xml:space="preserve"> </w:t>
      </w:r>
      <w:r w:rsidR="00134665" w:rsidRPr="00BA5EDE">
        <w:rPr>
          <w:rFonts w:ascii="Arial" w:hAnsi="Arial" w:cs="Arial"/>
          <w:b/>
          <w:sz w:val="22"/>
          <w:szCs w:val="22"/>
        </w:rPr>
        <w:t>amplicon</w:t>
      </w:r>
      <w:r w:rsidRPr="00BA5EDE">
        <w:rPr>
          <w:rFonts w:ascii="Arial" w:hAnsi="Arial" w:cs="Arial"/>
          <w:b/>
          <w:sz w:val="22"/>
          <w:szCs w:val="22"/>
        </w:rPr>
        <w:t xml:space="preserve"> </w:t>
      </w:r>
      <w:r w:rsidR="00134665" w:rsidRPr="00BA5EDE">
        <w:rPr>
          <w:rFonts w:ascii="Arial" w:hAnsi="Arial" w:cs="Arial"/>
          <w:b/>
          <w:sz w:val="22"/>
          <w:szCs w:val="22"/>
        </w:rPr>
        <w:t>from</w:t>
      </w:r>
      <w:r w:rsidRPr="00BA5EDE">
        <w:rPr>
          <w:rFonts w:ascii="Arial" w:hAnsi="Arial" w:cs="Arial"/>
          <w:b/>
          <w:sz w:val="22"/>
          <w:szCs w:val="22"/>
        </w:rPr>
        <w:t xml:space="preserve"> Col</w:t>
      </w:r>
      <w:r w:rsidR="00AF4A56" w:rsidRPr="00BA5EDE">
        <w:rPr>
          <w:rFonts w:ascii="Arial" w:hAnsi="Arial" w:cs="Arial"/>
          <w:b/>
        </w:rPr>
        <w:t>×</w:t>
      </w:r>
      <w:r w:rsidRPr="00BA5EDE">
        <w:rPr>
          <w:rFonts w:ascii="Arial" w:hAnsi="Arial" w:cs="Arial"/>
          <w:b/>
          <w:sz w:val="22"/>
          <w:szCs w:val="22"/>
        </w:rPr>
        <w:t>Ler F</w:t>
      </w:r>
      <w:r w:rsidRPr="00BA5EDE">
        <w:rPr>
          <w:rFonts w:ascii="Arial" w:hAnsi="Arial" w:cs="Arial"/>
          <w:b/>
          <w:sz w:val="22"/>
          <w:szCs w:val="22"/>
          <w:vertAlign w:val="subscript"/>
        </w:rPr>
        <w:t>1</w:t>
      </w:r>
      <w:r w:rsidRPr="00BA5EDE">
        <w:rPr>
          <w:rFonts w:ascii="Arial" w:hAnsi="Arial" w:cs="Arial"/>
          <w:b/>
          <w:sz w:val="22"/>
          <w:szCs w:val="22"/>
        </w:rPr>
        <w:t xml:space="preserve"> analysed via pollen-typing.</w:t>
      </w:r>
    </w:p>
    <w:p w14:paraId="47C167D7" w14:textId="77777777" w:rsidR="007132CF" w:rsidRPr="00603406" w:rsidRDefault="007132CF" w:rsidP="00BA5BB6">
      <w:pPr>
        <w:shd w:val="clear" w:color="auto" w:fill="FFFFFF" w:themeFill="background1"/>
        <w:spacing w:after="0" w:line="240" w:lineRule="auto"/>
        <w:jc w:val="both"/>
        <w:divId w:val="76824586"/>
        <w:rPr>
          <w:rFonts w:ascii="Arial" w:hAnsi="Arial" w:cs="Arial"/>
        </w:rPr>
      </w:pPr>
    </w:p>
    <w:tbl>
      <w:tblPr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2126"/>
        <w:gridCol w:w="2126"/>
        <w:gridCol w:w="1134"/>
        <w:gridCol w:w="1134"/>
        <w:gridCol w:w="1134"/>
      </w:tblGrid>
      <w:tr w:rsidR="003613DE" w:rsidRPr="00603406" w14:paraId="15D0A8E1" w14:textId="77777777" w:rsidTr="003613DE">
        <w:trPr>
          <w:divId w:val="76824586"/>
          <w:trHeight w:val="63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B98CFA" w14:textId="77777777" w:rsidR="003613DE" w:rsidRPr="00603406" w:rsidRDefault="003613DE" w:rsidP="003613DE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TAIR coordin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245E9" w14:textId="48285932" w:rsidR="003613DE" w:rsidRPr="00603406" w:rsidRDefault="003613DE" w:rsidP="003613DE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an</w:t>
            </w:r>
            <w:r w:rsidRPr="00603406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 coordina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0D57C" w14:textId="77777777" w:rsidR="003613DE" w:rsidRPr="00603406" w:rsidRDefault="003613DE" w:rsidP="003613DE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C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AC7B8" w14:textId="77777777" w:rsidR="003613DE" w:rsidRPr="00603406" w:rsidRDefault="003613DE" w:rsidP="003613DE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L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CB73B" w14:textId="77777777" w:rsidR="003613DE" w:rsidRPr="00603406" w:rsidRDefault="003613DE" w:rsidP="003613DE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Interval length (b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4705" w14:textId="77777777" w:rsidR="003613DE" w:rsidRPr="00603406" w:rsidRDefault="003613DE" w:rsidP="003613DE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Crossov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28998D" w14:textId="23488BC3" w:rsidR="003613DE" w:rsidRPr="00603406" w:rsidRDefault="003613DE" w:rsidP="003613D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cM/Mb</w:t>
            </w:r>
          </w:p>
        </w:tc>
      </w:tr>
      <w:tr w:rsidR="003613DE" w:rsidRPr="00603406" w14:paraId="4AE2A1FE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EB813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1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C95E7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19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39F79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AGTATACACCCATTATCTTCTTCTGAGTTTCCTCTCTGTCTCTGCTTAGTTTTTTTCAAGCTTGGACCTCGATTTCATTTAAAT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DD150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7D9DD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C2BB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6FFC9F" w14:textId="31267283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7CB0FB4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6D7AE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10731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27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1B1EE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7E5C7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GTATACACCCATTATTTCATTAAAA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AD15B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7164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EF9CB0" w14:textId="2B03C7A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79E0052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263F5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2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58A30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3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72324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FEE01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E7FBE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8423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7EA85D" w14:textId="4B1051F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65CF389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7F222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3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4D2BB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33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941D9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41318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150C7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CDD1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C53213" w14:textId="4C25AFA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183372E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F7AB4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3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73B5B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37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0DFF6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0CADF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7A035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F060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979E45" w14:textId="5CD04640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C95F79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E8930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3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5DAA5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41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5DC54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66376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67E82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2A89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9E1D44" w14:textId="3D23E203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AD6DD7E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470FF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3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3CBA4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41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C3AC6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B8FD0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D0A03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EEBD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F1DF89" w14:textId="24A261FC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32B865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FC1EF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4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3D9F4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43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138E8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4FABE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83AFF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25CC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DA3886" w14:textId="0495D2AC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63A431A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CEC8E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4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FEDA7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46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1064D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FA7DB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B623A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3C59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3083F9" w14:textId="02BFC6F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AEDADE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2CF2B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4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675D9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47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7F772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09E2B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4B430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70E0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CB41BB" w14:textId="124080D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182051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35FE5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4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6C288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48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5A93F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EA251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9CF6E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A0F0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553BC9" w14:textId="4F9C92A7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6AB03AE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08D82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5949D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48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7314F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F87A1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6F76F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4336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6BCCCB" w14:textId="44B2DE85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4558048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B8E9A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4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E965E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49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F7BA9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BD307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F9B66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841F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C8789D" w14:textId="1D0F6398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6831EB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2723B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4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913FD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51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4A6B8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0BE6C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A0ED6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0807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482D39" w14:textId="726C786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B32412D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3DD87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5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A6882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53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C3079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07964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1E15B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4C09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7AA04E" w14:textId="46553FB2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504F773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FB5C3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5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0DE0B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54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73409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82162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99D26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A993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F5711D" w14:textId="4F7975C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9DFD487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95F0C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5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42379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54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5B720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3225A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DC1AF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43E2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44E7E6" w14:textId="01A8B654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A9352D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E91EC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5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4F7D8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55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909DA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TCT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FE080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87035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89BD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E86103" w14:textId="4067763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D6E2C5D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DF049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5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BFC49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56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E57D0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F9EA1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95E32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6FEA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A3C08F" w14:textId="5C2F7460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5A855B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A8BD4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5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734B2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57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16EDB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AA311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2A0E4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1B7C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01BBF9" w14:textId="23905BF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1F609F9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EDE4B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6CFF8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6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93A1D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B510D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550B5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0B14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5EEC13" w14:textId="7426064C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09EDA31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E99CB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2D79F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7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AD952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400CD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39E19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F070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E0CB9D" w14:textId="71CC8871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7F5F9A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2589A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1DBAD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7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9552F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9BF86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94CC1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5D42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C3E65C" w14:textId="4E9B5A8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808306D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77102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B265A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8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F2A33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6B5B6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9D644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D52B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6D9CA7" w14:textId="38EDA4AC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D928A2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3684E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95CB2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8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9EFE8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96F11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AB986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1B4B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2FFF75" w14:textId="0FD31EF9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2451A59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CC085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68AE3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8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F0988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18220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DE15D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80AB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7968F2" w14:textId="3157EAA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251AFBA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10731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1D14E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9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B6B11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B47F6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89285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CED1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459587" w14:textId="14D30635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30ACEE8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CF2F0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4C5C8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85EB2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9BF22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CT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A626C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A5AE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5B2175" w14:textId="7EA1CF6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C60A005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B05DA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0541B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1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B7850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76BB6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FF325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9D1C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B94EBA" w14:textId="209FA74C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DAC63F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E7A89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3AD13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780AD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456D6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827CA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4FF0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8E6882" w14:textId="27E1DDA9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B5292A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82CC3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E17EF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2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D0EF4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77271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GA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238A1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4EA4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193683" w14:textId="1F016813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FDFAF87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D1BD8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5FE2B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3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89730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0F9B2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BF1FE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87FE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C11808" w14:textId="140265E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EACC99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5DB6D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3D40E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3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EFF17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0EBB9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3E8E0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A9E8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A85B60" w14:textId="3B0C80A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AA2B138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BD912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753D1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3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B635C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39448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GACAA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07660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1289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EEB62C" w14:textId="69B03472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B7A966B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7569F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6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6FF50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4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184A3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E3E1B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5628A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36BE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21991F" w14:textId="27D8F8F2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BC9396A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E9741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18764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4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7EFB7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8173A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3F61D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9D64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844E1C" w14:textId="49D3153C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2F20E67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ACA48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307CD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5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3183E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9DA87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554AA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EC07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F8F6AC" w14:textId="41E276E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39B4CF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1F575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65865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6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E0394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02727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EE545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6531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2C9C84" w14:textId="27F8B9D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8503FA7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E5839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71307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F5281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6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106E7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6AE98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8EBF0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2821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20EAC7" w14:textId="0BFF185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F8B95D8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A6DF2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CBD42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6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97A99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5237F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39A8F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4DCD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8B8AD0" w14:textId="5456BA1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794015D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00645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158A5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9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69CCD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E3BFF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47AC6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F128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6BAA85" w14:textId="1E2F074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0815439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052BC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6DF0E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9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BE8AF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E59AB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6D43C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E3FA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AFDB70" w14:textId="0D375510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7A916F3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88FF1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AF4D9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9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40FFE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A5735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T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47B72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9995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EB5224" w14:textId="1EC6FC9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D08234A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E22D2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EA6EC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0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A8CB0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823D6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7ACBE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C050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1AA575" w14:textId="52D5D68B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BCE0A59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3EA22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E07F7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86363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DADB3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186A6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7C03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F294AD" w14:textId="70948595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BC8C5C9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6FCA9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BC60B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0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D7467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B711F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C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39A05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9723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F4B1D1" w14:textId="0CD5A55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381A98B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58688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AE682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1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DE254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4862A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FE001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6D84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6CBF82" w14:textId="7B347F9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CFBF74E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520DA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E225B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2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CEC9B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1CFCD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1DC1D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326B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9AC3D1" w14:textId="2810FD7C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7838F38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4B44D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9E218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4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796EC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9C3C6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C659B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DA07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B64609" w14:textId="2ED9484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0F1573D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1A26D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7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50FB9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5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D0C8D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B6AD9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2F260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25A5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FB9EDA" w14:textId="60B78C09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093DE1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ACBDC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F9C75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5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60860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01BFE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ATT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2B340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855E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46921C" w14:textId="7C841BD8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2837DA1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BC82F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F8BFF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6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E9D05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EB1A8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65CDB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0C38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1209A2" w14:textId="732D20DB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D81EE74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775EE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80D24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6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0FF27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A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D6998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CD7E8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BF37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5D528B" w14:textId="2552674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1C2603B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A5D48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D6E03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7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65498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C33B2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C02E8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63DE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9D510D" w14:textId="6550A9B1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D68BAC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F27D0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B3DF0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7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7F9C5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9E2B3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ECED3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54A2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8EBECB" w14:textId="628ACD28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CCD46D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D3244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24E2C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9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1DFF8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E1DB3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A333F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CFE3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FA279E" w14:textId="01ED59EB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34B3254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244D7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BCF5D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9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3045F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F9278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6DC66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2046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6AF8EC" w14:textId="099F2C72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9A0DE0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D6AB1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6D69E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93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842AF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70349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9E8B5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4D74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E89775" w14:textId="3A78BB01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571CFF8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7183D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DA85E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93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5093E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464D8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19C4C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F0D1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930FA0" w14:textId="44AAD891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62B63BD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4425E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6FBDD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93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D33C5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BEE83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E0580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F0BF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849454" w14:textId="6942FA9B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B811F01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9E23A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CA76E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94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40C02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188D8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F98FF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3D09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ADA03C" w14:textId="4994F489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45C4409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8F29E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465F4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94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C1E5A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94472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7A9D4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16FA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F32D9E" w14:textId="7275F8A5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EA44C7A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AAC35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15CC8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94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54600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F42E6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A5F59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CAF8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4D18AE" w14:textId="32D0B9B8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EF7A177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16CE0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8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EB612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94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FAD0E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2C656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3A676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D852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E66055" w14:textId="0C71915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0349BF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FA415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A9DB8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99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58C9E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466B4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8F2E4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F5AB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799988" w14:textId="7BE1E470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411BE23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51579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9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9ACA9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00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5A273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9F639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BB6B7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5CFF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B9892E" w14:textId="2405861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7492E9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B8135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9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C9D2A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0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A354C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F7C5F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72314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9528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76E1E5" w14:textId="02F6CFE5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BEEEF15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8D260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9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F9C0C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01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65560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A22C2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8587D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87C7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294D8E" w14:textId="519230F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84494B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56E10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9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02BE4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01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4983C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50492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13F08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F593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E0200D" w14:textId="706E984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205B72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090AF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9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F6764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0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2465D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6315E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4D5A3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A316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9FFF44" w14:textId="5DD5C7D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5D9397B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50004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09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27649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04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4B6CB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96A39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0E9C0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510B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146EAB" w14:textId="6D618043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D2EBE32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7EDD7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0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0286B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0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F6800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9A882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66F4F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FD68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6FB35A" w14:textId="50828AC4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257D76D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43747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0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D8773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632FD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2FD67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42D73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71FD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84B4C0" w14:textId="3B1267E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D741E1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F01D6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0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A4EA1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4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B52D8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A05E3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4B83C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C3A2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DF70C1" w14:textId="4C29F06C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411077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B307C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0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3E830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5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35C20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60F3D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763CD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7F7F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C0CE90" w14:textId="7FF94CB3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A11014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57230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0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E7F7D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6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1B0E2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FBBAD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3C034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5A81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4EC798" w14:textId="1A007DB2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B3B820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69B10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B8CC3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6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7EDA5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8BAB5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3A654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D3CA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A2AAFA" w14:textId="1FE2C32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83746F4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F7CF8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E18CD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6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E403C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7262B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426D9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1E7A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24456D" w14:textId="59654618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F4AC553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A9EE4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2732B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6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D1B2A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BEB90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CC589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EA08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A78232" w14:textId="1D3EF6E4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D4A0D9E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80C05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5EC1F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7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44C33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026A6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B7CAB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82F7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AD7F56" w14:textId="1392391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379773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F93E2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D1B97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7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C470F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2F1ED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BF9C7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1C4C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E95D83" w14:textId="6BA4B391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C1D1561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DF061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F9986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7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580DB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131A1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DBF04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E393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23FA46" w14:textId="2889B2D2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EFD02BA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C9D98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71311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AA8E6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7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2592A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78FCD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87D57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3F8A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4648EF" w14:textId="459DE08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D44785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5E57D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5C846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7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50778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073A0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4A2EA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BBBA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3AA948" w14:textId="54BC7F40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CEC995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C89BD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10181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7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78398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4341A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3ADFE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BEC1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302962" w14:textId="5E6AA805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B98119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C4AF5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86C68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7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7A74D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E05EF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A869A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8D99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8CED9C" w14:textId="3CBCA5A1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4212FA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E8CB7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D271B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8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6253E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3887A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B8CBE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2A27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4737EC" w14:textId="2C2AD4D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AE0FFF4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2DBBF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9193B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9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DD370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9546C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C86F4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282E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E6ED2E" w14:textId="02346DF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73F64E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C8312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123BD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0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8FB54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2A216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5090F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602B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278C4A" w14:textId="306C3EA1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77A5E57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0F658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B619C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0789F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45663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6EDB0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5FC0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7CD993" w14:textId="43AB776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E3C3E11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8212E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1B5BC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3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9D3F9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9DF46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B4E34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F59C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F2F3BB" w14:textId="2410EE95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447DD3A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25FFA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CD453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4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E62F5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B40CE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5EE48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15F2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11E4F4" w14:textId="389D9223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9CEC9E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FECD1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0ECF1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5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2B4FD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A2C49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5BEA3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5D5C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AE45BA" w14:textId="0FFC118C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9FEAC3A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255FD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DB884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5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09358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57A5E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8486A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E98B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FB08A5" w14:textId="5439F09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B1CA9B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21EF7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EC32C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5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65871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FD368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22E05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4717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2B10B8" w14:textId="4DD09F2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87CF763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A8C4A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1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8DF4D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6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F6CDB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3E0D9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9C313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9299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F9462D" w14:textId="5777BA58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843E983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2B5DD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BBE8E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6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E1EF9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B1EE6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1441E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2371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0E7DC9" w14:textId="2734ADD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6F9F75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62351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9C4A0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6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D042F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A4AF9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F18C8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9BC6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7A26AB" w14:textId="2AFEE6B5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390047E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9366B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D8D36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7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32C43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9DB1C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B992D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3AF8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F5529C" w14:textId="0FE5650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3D97C01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0906D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58B21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3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B3D3A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CA635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52B02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C285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574CE0" w14:textId="6E627F82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4BFE18E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772C5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ED211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3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1AF8C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C77F9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771A7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E900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A79399" w14:textId="53C28B9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215FE31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3CE0A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84096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33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69122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EB21E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7FDDA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62D2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43F0F5" w14:textId="69733417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C4B0AC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C5703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2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6F0D0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35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549D7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29ADB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FAAE2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727F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5AED09" w14:textId="03A254B0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170275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E83BD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3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4BB97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37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17ADE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783BC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9B3E7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7C23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8444AF" w14:textId="0597A0DC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815603B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A2E1E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3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C0D02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38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FD55D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D2B00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B8133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6564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A662BB" w14:textId="2502BEE3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2D9C8F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19C23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3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3C07A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38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FE657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86566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AC6EC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384B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65DD47" w14:textId="7561CF52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3BC870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FE5B6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3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06664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40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8F729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2AC90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6E7BF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6809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E2E98D" w14:textId="445B7A38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969E7B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93EA0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8534D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42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497F2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9F49C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DEAFB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6BC9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29DA43" w14:textId="046C92E2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0A31422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EC07B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3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EFD67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44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03397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AAATAATTGTC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BF965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F67B5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6914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BDC5EA" w14:textId="544BA817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7EF59B8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4824A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B325B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46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BB7BE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8E432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ACT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B4473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D5E4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829CD7" w14:textId="757C58D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11685A7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51C7A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661DE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47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95E98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2CCC3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GCATCTAGAGATGCAT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A4251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FB09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9B2C6D" w14:textId="3E690BD1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3A3B997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121B4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4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AC604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5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F797E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8A832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D5748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3922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097BA1" w14:textId="5EF7375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940694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13D4D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4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D9D14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51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3DF35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AATAGCTGCTATATCAAAATCGTTGATAGAA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AD687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8E3E0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D87D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828F0E" w14:textId="4D135D2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A2D603D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145F1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904D4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55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F1231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DBE6B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AAAGCTAGGTAATAGCTGAAATAA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2F17F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7E1B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66095B" w14:textId="7AE95265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F99BE0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D1BC3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4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2E11F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58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754E2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45464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A6E11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64FD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C19D2C" w14:textId="640AD37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23C6337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1BE8C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4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BE437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60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2FA51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DC5FC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5356F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D383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A1A35D" w14:textId="0E606AB5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D80EBDA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B6E7A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5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E1039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67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53E4F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82BBA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65E82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8355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721447" w14:textId="23EA64B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32A5B6E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E4CE3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5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C8849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68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92DED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7B6CA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03B28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5EFC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580F21" w14:textId="72278F55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92C2D67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024F3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5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A6036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68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DCEA5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16213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04E1C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7063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778B9E" w14:textId="72B2A690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AE5CBC4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D68DC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5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094C0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7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B6134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0F4AF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BD0EE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1E30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C67082" w14:textId="4AACD7B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9E39E94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C7172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5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CF7A2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7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8DD4E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2C83B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C6FF3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9D01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214EEB" w14:textId="63DCC652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7C16B98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47552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5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9B8F2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70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CF323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C6558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CBE51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0CDB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6AEAB8" w14:textId="27B12A22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91BDBF2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49878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5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E2043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7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C788B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D4C82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1004D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6A98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EA9AB6" w14:textId="52AA14D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28E06B7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D1B9A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5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CBA38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70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4DD2C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9B05F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41868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2341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617971" w14:textId="61EF8387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0A875F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A4779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5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8DB9C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70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1C9E7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F75A3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4C27B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DC6B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25D322" w14:textId="3C95CE0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4D33014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C347E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6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AA061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72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B786E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BF25C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18552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76C3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378DD9" w14:textId="5A0E93C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C23106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E861A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71316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F8381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73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8B8E3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DB83A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55CBC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7305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FC4DCC" w14:textId="7C48F975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A0B93F7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38F41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6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F90AC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74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1FF1E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90E55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BA349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F2D8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770844" w14:textId="1697037B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1575B04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381B3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6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78AE1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74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BBDA0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A7725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DA57D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96E1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C72246" w14:textId="3A6D3078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28241ED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4B570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6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57B38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76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8F8DD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419A1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C06F0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FDB6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17B3ED" w14:textId="09E93A92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EF65CA5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280C4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6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6A9D2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77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1B0FC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39D4E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A9B34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F935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1BFCDD" w14:textId="5378B7B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F04F5CB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4CD5F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6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B9757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77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DD39E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03A95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85291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5CB5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E4D077" w14:textId="592E09E1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DD754CB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565DE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6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5CB1F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78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235AA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593B9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4FECE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0BDC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B14F5D" w14:textId="563DE15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7E99908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DCE3E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7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1F43E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82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7D810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CB267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90271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827C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1BAA0E" w14:textId="1EFBAAD1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645C893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A088A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7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A6F96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89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B9FD7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3DA88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781FC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73CF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7D8616" w14:textId="37D4DB55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C05B0F5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2C751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8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94A3F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92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63CFF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2E134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A5FE0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03DB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500E21" w14:textId="7BEF29B0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1E1E9D3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628D3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8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CFFAC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92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D56E6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FA314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4136E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4FC8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20EF38" w14:textId="211F2EA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B7A9182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D4101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8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79B39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95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EBB06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DA2AC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A77D8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7026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8D9DED" w14:textId="444DEE9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2982725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2CF2D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8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6D921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96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8AC16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2AF4E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02CD6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F208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7A29A1" w14:textId="7CC832C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F428017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22B5F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8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ABCAE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97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94CC2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68B6C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38DC7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F8C5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C4B4D0" w14:textId="2752225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45ABE02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38DF9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8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E7015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99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2B641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AC698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59345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9AE5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806B52" w14:textId="14FD2AAC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925D58A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383CE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8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852C2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0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FBC3E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96AEA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B66E8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AACD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DE9C96" w14:textId="4F5AB6A4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6BD50A2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7DD38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8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295A9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863CC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D734B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0D2C9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5535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3C46FF" w14:textId="661D8738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F75DB01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CB423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8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B869B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0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BC3F4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D3C68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73228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12CF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F96EF0" w14:textId="15D960C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FA4C239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5FA84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9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C8846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02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8BB1D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316F5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88992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8F48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C34A61" w14:textId="4F62D902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454EA47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BBDB4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9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D6F83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03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FD719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FC2B6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1A4EC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C4CB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69C4E9" w14:textId="1E2C015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4D6B4E9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AC5B5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9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39FA1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05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3D29F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80A7A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AB815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E974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F40054" w14:textId="193C1164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8AC3F43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E7432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9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0840C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05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A9034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EEB7F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14796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1B21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16758A" w14:textId="3073F84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AA897E5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03D78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19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6FA53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07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21122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C25BB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44D3D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FDBE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E7CB18" w14:textId="6C098D0B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78DCE7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D816E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F2F57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12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C0428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C6178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817CF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50C2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723D4F" w14:textId="4574CE7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085FE2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37CDC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DE3DD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1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F7F06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CF2E5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32521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33D6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51813D" w14:textId="2D22760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F049D87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7533C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4F556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13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8CCFB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08DA1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A3C34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75E9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669BC3" w14:textId="1E17354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485B03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1C1DB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0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AD790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14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09098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A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BFC0A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4FD35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B7B7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D06A4F" w14:textId="7B649260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E221A4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C7574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0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6BF1F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18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2E935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D6EE5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83080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7CEC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33A273" w14:textId="5C50710C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3613DE" w:rsidRPr="00603406" w14:paraId="70A927DD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56DCD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0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626BF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2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D57A8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C9D6D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44F65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B2C7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8DCF7C" w14:textId="150DC31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3613DE" w:rsidRPr="00603406" w14:paraId="7E778B8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6B43F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3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1A5BB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44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3DCCF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ED8DE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6AA7A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E4A0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2C9DBF" w14:textId="4C01E1C8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</w:tr>
      <w:tr w:rsidR="003613DE" w:rsidRPr="00603406" w14:paraId="113FDF35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2FB3E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3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16397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5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A7E7D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7714B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630C6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F5CF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220C69" w14:textId="7F3F97BC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1239FE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62B23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4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5BF08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57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26366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0176A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31430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5281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7BD993" w14:textId="45ACFE95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544BCFA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B904E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4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FEECE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58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D392C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B2472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60E78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00F7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A6BEBD" w14:textId="18AF7A90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6051BC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127A0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5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E0CCD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61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1E391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80953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E9873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45AB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5B2F58" w14:textId="1EFDB763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C2E41A5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082C1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5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91278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63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A7565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A7323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3DA10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73C7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E5AFFE" w14:textId="067118F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</w:tr>
      <w:tr w:rsidR="003613DE" w:rsidRPr="00603406" w14:paraId="1C543491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99033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5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1D88F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64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1C046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E0F43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0619A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2170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D6583E" w14:textId="3BD7D14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</w:tr>
      <w:tr w:rsidR="003613DE" w:rsidRPr="00603406" w14:paraId="05211FED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716D2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5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74454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66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92C12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08175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74EE6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9BD6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52D8F9" w14:textId="6184CCA3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3613DE" w:rsidRPr="00603406" w14:paraId="507804C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D27E2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5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3F24D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70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762C0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84823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83E76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1EE9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F1C7B9" w14:textId="3EAB715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BD87812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5BF92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6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72CD4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71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39CA6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1782D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02C09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2C53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0A90C4" w14:textId="5228E90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081B69B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83332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6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4DB56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73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36367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D5717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6DC4A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E3B3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9CA00C" w14:textId="0681A9F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9CD6849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47192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6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9B98A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73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3CD33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80429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888C7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1FF6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E5270B" w14:textId="3762F19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96307C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266DC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6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4EE43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77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95889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A6D44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29F77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7641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070E23" w14:textId="69DB7E9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5285EAE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2D4DC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6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0EB7D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79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AEC0E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2BB1B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4E8C9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4F43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252646" w14:textId="2494DC19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E339573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C4F12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7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6565D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81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0124A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E7E6F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93A87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2627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15505B" w14:textId="7DCC721C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3C409F1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F92A0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71327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CE32C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82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7F974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DC1AA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F62D3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0CA2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E81AE2" w14:textId="2742A3D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3613DE" w:rsidRPr="00603406" w14:paraId="46D489E9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BE24B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8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9342D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98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7915F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4B897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E5FFB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0B72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46BC50" w14:textId="429553B0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1D4A715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BB773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8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D8CB4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00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FB1DE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B7598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F32AE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187A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F83674" w14:textId="75B8712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923A13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1AA88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9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BFD2A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0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003BE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082AA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59E31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91A8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74C01F" w14:textId="3FDB07A5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37D2F8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EDE32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9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300CE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02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6C13E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441C7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041C9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A1BF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F59703" w14:textId="50C10A40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72ABE74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94DA6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29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8BA08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04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99046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49A15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BFE8A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D9BF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F74C0E" w14:textId="18B313C4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3613DE" w:rsidRPr="00603406" w14:paraId="40EEF448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D95EC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0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14DA3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14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03801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56AB1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EF0B1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95AD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D527B9" w14:textId="290A09D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2EF42A1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1E3DF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0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3BA4A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19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27E9B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3EE06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33F37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EDA9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90E65C" w14:textId="01293DF4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1F351BE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DBEAE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0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CEDC7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19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ED489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0727B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8A92C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DE8A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15AE2F" w14:textId="263A64E0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3613DE" w:rsidRPr="00603406" w14:paraId="2F96278D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93ECD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1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F1057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24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6A68A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3E067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8AF2B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E87D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6101CC" w14:textId="293CB7C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FC909A4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782A0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1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F15EA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26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C82BA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3F14A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08685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6CBD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804FC7" w14:textId="1963EAF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7C0586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83C7C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1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93BFA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27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2D84B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49997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91C93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1326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BEDFFA" w14:textId="29399308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0887A9D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0CD5D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1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74723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28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4DC0F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F033E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04B21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FD4A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99375F" w14:textId="20CA69D2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545F48D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D48B1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1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E8B1B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28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F6C65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229A7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8C3CD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75E2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B7066B" w14:textId="104A5933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FB8838D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C3800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1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13F00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28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EC01B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0A22F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EC4FF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5C38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0EBF62" w14:textId="0F4CA254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777D768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9BAD3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1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4FD2B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29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54A7B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B3693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D7D98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1615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141C56" w14:textId="09FC3378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2A00E13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8F9C8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2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74C88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36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3DA29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93092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D384B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684D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02126B" w14:textId="2B4F2E3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02D0B3E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48A41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2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CC51F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39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70428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B4DC8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7D1CA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21FC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6A9E56" w14:textId="17ADBFBA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F1E42AB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15131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2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8AB48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40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3C379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2E986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9A09A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0274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B97872" w14:textId="7FA1116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0484808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F05AF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DD613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42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E80F8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A90BA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TTTCTTTATTTCAACTTTATTTCA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31F74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8AD1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B34548" w14:textId="61269CC3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C6B355B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00374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5610A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46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CA0A2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F3300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G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85BA6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C0C8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9D06A2" w14:textId="2158C75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8149F09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EAB47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3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19C28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47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48563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21278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F6E0F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1BCB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9F9113" w14:textId="65E55BE1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7B1DED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26076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3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F763F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48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C3019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2148F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F9D5C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BBC7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FCA485" w14:textId="2B02B4C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8704BE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BFE77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2024A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49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2C470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ADE8A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C42ED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5702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E90110" w14:textId="21DF3C8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F45859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1C6FB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3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F6FCB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5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4B24D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D15D3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F2E72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A453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70FE97" w14:textId="0C21938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5331B75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22AF0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3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A04ED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51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FE798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TATCTCAAAACTATGCATCAC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88486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4F02B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727A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F629B4" w14:textId="7F26953C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85E079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B142C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5C908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54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20A39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2FD16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TCGAAACTATGTAGTTTGTAATTATGT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826E6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278E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34919A" w14:textId="06381929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570E0A8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56F3D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D4746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57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82D80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A6765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ATAATTCTAACTTTATTT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177DE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55ED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4870B7" w14:textId="3129DED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F9D399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6759A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4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E8617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6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EF285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EC121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7EA68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7E01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01D5B6" w14:textId="2E56804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16DDEB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B83CD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4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02C0C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62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AB310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85522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AD963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93D2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553116" w14:textId="4783D0A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8E044D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04AD5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4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7B1E0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63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3AD65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3CC5F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83FEE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5EFB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ADCB34" w14:textId="26E94F1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5702685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BEF2C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4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74BF5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63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DD60E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DB077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B909C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9436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C646E8" w14:textId="5F8D1CAB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9CD388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827FE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4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71949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67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5F20C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785E2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C120C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2B8D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7B7481" w14:textId="4391C61B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AAC40B5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FE59A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4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C12D0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67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E8966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DF67E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A1EB6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F8F4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16D967" w14:textId="4A69C88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9F526E0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3B3C8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5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8D68D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71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FC1EF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3C537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5B4B2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0181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587024" w14:textId="573FEC1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0BD2443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E14D8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5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67432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73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8706C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1CE10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F2B63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55DE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DA44F0" w14:textId="4A521064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F1BB642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24F52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6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DED38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8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66D35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C77C6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FBC77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10B5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4CB2C7" w14:textId="494BAFD5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1F1C6FE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2BC17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6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A8E01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85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AAD77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18876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0E994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C5C5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CA04D9" w14:textId="77A5609B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CC9BC9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6BA4F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6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A35A8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88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D5385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DE99F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C5CCC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E010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D3B16B" w14:textId="1E781F89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223E0A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547E2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6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78E98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89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A3927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36FFC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003F3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57EA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26C109" w14:textId="015E7CC0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2D857524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6EFC8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6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D9A86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89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1EFC9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CE1AE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EA0FA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6E19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A27748" w14:textId="20E48B2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C12FB7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EBB13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6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FB056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89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0AA8F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00EB3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4B7A0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49C6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12D497" w14:textId="7ABAE98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AF2923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459F5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7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FF367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389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D8FC8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TCTATCA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5C683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17B18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0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302F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371290" w14:textId="6F9DB24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3613DE" w:rsidRPr="00603406" w14:paraId="71F479BC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E148F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47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B8E98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492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E4741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46036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FD3B9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4F4E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504EC5" w14:textId="0FCD21F1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3613DE" w:rsidRPr="00603406" w14:paraId="2B0D6F0E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EF0F2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71354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24BD0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64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73C2E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08F53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B3AB3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B9F2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713829" w14:textId="4B9BCD6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</w:tr>
      <w:tr w:rsidR="003613DE" w:rsidRPr="00603406" w14:paraId="22A71577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6A436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4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A7AB2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64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5E5CA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161A5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FD25A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9DA9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F79C5B" w14:textId="3324B540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12C5A69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EF315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4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45093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68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801DD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0568D1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92FE1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B260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94E822" w14:textId="224A2C3F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3B4BB076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9546A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4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C3A28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68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3FABB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AADFD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5B52C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3F4F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3CD19B" w14:textId="1290381E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5D93FE19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BD81B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5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2579E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7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C296D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22977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19A1C0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EFD5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80FF83" w14:textId="41C59876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122A4403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87FDD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5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22FFF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73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C3A50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9E59F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EDB4C4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C95DA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23C0AE" w14:textId="5476BE3C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0284718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7FD15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6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8F2E42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80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EE553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491F5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45059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3F40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4433A3" w14:textId="6A6CD5B1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62A8A731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0538D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7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6276C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89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741D6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98DDD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831BB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AB4BC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02E20E" w14:textId="6C4ED598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481D3C71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22E0D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7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184A03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90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DC07AB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1EF5E6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CC5D09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9EBFF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630BE4" w14:textId="27651072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3613DE" w:rsidRPr="00603406" w14:paraId="7CC3BBFF" w14:textId="77777777" w:rsidTr="003613DE">
        <w:trPr>
          <w:divId w:val="76824586"/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A48C6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7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ABEF1D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1713590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010A3E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F2DD25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340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1A8838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89387" w14:textId="77777777" w:rsidR="003613DE" w:rsidRPr="00603406" w:rsidRDefault="003613DE" w:rsidP="003613D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A95B58" w14:textId="6B34B25D" w:rsidR="003613DE" w:rsidRPr="00603406" w:rsidRDefault="003613DE" w:rsidP="003613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340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14:paraId="7C103007" w14:textId="77777777" w:rsidR="007132CF" w:rsidRPr="00603406" w:rsidRDefault="007132CF" w:rsidP="00BA5BB6">
      <w:pPr>
        <w:spacing w:after="0" w:line="240" w:lineRule="auto"/>
        <w:jc w:val="both"/>
        <w:divId w:val="76824586"/>
        <w:rPr>
          <w:rFonts w:ascii="Arial" w:hAnsi="Arial" w:cs="Arial"/>
          <w:b/>
        </w:rPr>
      </w:pPr>
    </w:p>
    <w:p w14:paraId="5806694D" w14:textId="77777777" w:rsidR="00BA5BB6" w:rsidRPr="00603406" w:rsidRDefault="00BA5BB6" w:rsidP="00BA5BB6">
      <w:pPr>
        <w:autoSpaceDE w:val="0"/>
        <w:autoSpaceDN w:val="0"/>
        <w:adjustRightInd w:val="0"/>
        <w:spacing w:line="240" w:lineRule="auto"/>
        <w:jc w:val="both"/>
        <w:divId w:val="76824586"/>
        <w:rPr>
          <w:rFonts w:ascii="Arial" w:hAnsi="Arial" w:cs="Arial"/>
          <w:b/>
        </w:rPr>
      </w:pPr>
      <w:bookmarkStart w:id="0" w:name="_GoBack"/>
      <w:bookmarkEnd w:id="0"/>
    </w:p>
    <w:sectPr w:rsidR="00BA5BB6" w:rsidRPr="00603406" w:rsidSect="00CD5F77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0B040" w14:textId="77777777" w:rsidR="001858C5" w:rsidRDefault="001858C5" w:rsidP="00CD5F77">
      <w:pPr>
        <w:spacing w:after="0" w:line="240" w:lineRule="auto"/>
      </w:pPr>
      <w:r>
        <w:separator/>
      </w:r>
    </w:p>
  </w:endnote>
  <w:endnote w:type="continuationSeparator" w:id="0">
    <w:p w14:paraId="6694BE03" w14:textId="77777777" w:rsidR="001858C5" w:rsidRDefault="001858C5" w:rsidP="00CD5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7D5AF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A3F556" w14:textId="77777777" w:rsidR="001858C5" w:rsidRDefault="001858C5" w:rsidP="00CD5F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6DDAA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61F53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357AA" w14:textId="77777777" w:rsidR="001858C5" w:rsidRDefault="001858C5" w:rsidP="00CD5F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AE25F" w14:textId="77777777" w:rsidR="001858C5" w:rsidRDefault="001858C5" w:rsidP="00CD5F77">
      <w:pPr>
        <w:spacing w:after="0" w:line="240" w:lineRule="auto"/>
      </w:pPr>
      <w:r>
        <w:separator/>
      </w:r>
    </w:p>
  </w:footnote>
  <w:footnote w:type="continuationSeparator" w:id="0">
    <w:p w14:paraId="1A158FE3" w14:textId="77777777" w:rsidR="001858C5" w:rsidRDefault="001858C5" w:rsidP="00CD5F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1FE2E13"/>
    <w:multiLevelType w:val="multilevel"/>
    <w:tmpl w:val="752ED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0D7C0029"/>
    <w:multiLevelType w:val="hybridMultilevel"/>
    <w:tmpl w:val="044405AA"/>
    <w:lvl w:ilvl="0" w:tplc="3D00B00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1944BF"/>
    <w:multiLevelType w:val="hybridMultilevel"/>
    <w:tmpl w:val="C620334C"/>
    <w:lvl w:ilvl="0" w:tplc="0870EE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31506F7"/>
    <w:multiLevelType w:val="hybridMultilevel"/>
    <w:tmpl w:val="9DE4AB78"/>
    <w:lvl w:ilvl="0" w:tplc="70B2F86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7B92CE9"/>
    <w:multiLevelType w:val="hybridMultilevel"/>
    <w:tmpl w:val="361AF436"/>
    <w:lvl w:ilvl="0" w:tplc="6372A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69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D6E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FC9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C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2E3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6D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E7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4A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28E7682C"/>
    <w:multiLevelType w:val="hybridMultilevel"/>
    <w:tmpl w:val="713A5DEA"/>
    <w:lvl w:ilvl="0" w:tplc="2E54CC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4623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0E9F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F265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12C6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C82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04E5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7650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AD3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2BA46B8D"/>
    <w:multiLevelType w:val="hybridMultilevel"/>
    <w:tmpl w:val="51FA4CF0"/>
    <w:lvl w:ilvl="0" w:tplc="E2BCC2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4304ED5"/>
    <w:multiLevelType w:val="hybridMultilevel"/>
    <w:tmpl w:val="2E50016A"/>
    <w:lvl w:ilvl="0" w:tplc="52B8B4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6B0239"/>
    <w:multiLevelType w:val="hybridMultilevel"/>
    <w:tmpl w:val="C89A3B1A"/>
    <w:lvl w:ilvl="0" w:tplc="D82A79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1CEA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0019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F8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F2C3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E417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E4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E61D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5049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7B53FA6"/>
    <w:multiLevelType w:val="hybridMultilevel"/>
    <w:tmpl w:val="4AC02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BFA761C"/>
    <w:multiLevelType w:val="hybridMultilevel"/>
    <w:tmpl w:val="E5B4AB6C"/>
    <w:lvl w:ilvl="0" w:tplc="F59E34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42ED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D217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CA5A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E2D9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ECDE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64F8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3686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407C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E5424C0"/>
    <w:multiLevelType w:val="hybridMultilevel"/>
    <w:tmpl w:val="1B4EE91C"/>
    <w:lvl w:ilvl="0" w:tplc="53B6F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9C7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8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C3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5C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8A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A0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2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4E821654"/>
    <w:multiLevelType w:val="hybridMultilevel"/>
    <w:tmpl w:val="A77A6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FA66158"/>
    <w:multiLevelType w:val="hybridMultilevel"/>
    <w:tmpl w:val="09181FFC"/>
    <w:lvl w:ilvl="0" w:tplc="AE5EE5A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37D2E92"/>
    <w:multiLevelType w:val="hybridMultilevel"/>
    <w:tmpl w:val="232EECA2"/>
    <w:lvl w:ilvl="0" w:tplc="F1B2DC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196D59"/>
    <w:multiLevelType w:val="hybridMultilevel"/>
    <w:tmpl w:val="29D41EDE"/>
    <w:lvl w:ilvl="0" w:tplc="179AC8B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9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9"/>
  </w:num>
  <w:num w:numId="3">
    <w:abstractNumId w:val="40"/>
  </w:num>
  <w:num w:numId="4">
    <w:abstractNumId w:val="28"/>
  </w:num>
  <w:num w:numId="5">
    <w:abstractNumId w:val="25"/>
  </w:num>
  <w:num w:numId="6">
    <w:abstractNumId w:val="33"/>
  </w:num>
  <w:num w:numId="7">
    <w:abstractNumId w:val="37"/>
  </w:num>
  <w:num w:numId="8">
    <w:abstractNumId w:val="41"/>
  </w:num>
  <w:num w:numId="9">
    <w:abstractNumId w:val="29"/>
  </w:num>
  <w:num w:numId="10">
    <w:abstractNumId w:val="48"/>
  </w:num>
  <w:num w:numId="11">
    <w:abstractNumId w:val="43"/>
  </w:num>
  <w:num w:numId="12">
    <w:abstractNumId w:val="24"/>
  </w:num>
  <w:num w:numId="13">
    <w:abstractNumId w:val="36"/>
  </w:num>
  <w:num w:numId="14">
    <w:abstractNumId w:val="21"/>
  </w:num>
  <w:num w:numId="15">
    <w:abstractNumId w:val="32"/>
  </w:num>
  <w:num w:numId="16">
    <w:abstractNumId w:val="20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46"/>
  </w:num>
  <w:num w:numId="26">
    <w:abstractNumId w:val="8"/>
  </w:num>
  <w:num w:numId="27">
    <w:abstractNumId w:val="9"/>
  </w:num>
  <w:num w:numId="28">
    <w:abstractNumId w:val="10"/>
  </w:num>
  <w:num w:numId="29">
    <w:abstractNumId w:val="11"/>
  </w:num>
  <w:num w:numId="30">
    <w:abstractNumId w:val="12"/>
  </w:num>
  <w:num w:numId="31">
    <w:abstractNumId w:val="13"/>
  </w:num>
  <w:num w:numId="32">
    <w:abstractNumId w:val="14"/>
  </w:num>
  <w:num w:numId="33">
    <w:abstractNumId w:val="15"/>
  </w:num>
  <w:num w:numId="34">
    <w:abstractNumId w:val="16"/>
  </w:num>
  <w:num w:numId="35">
    <w:abstractNumId w:val="17"/>
  </w:num>
  <w:num w:numId="36">
    <w:abstractNumId w:val="18"/>
  </w:num>
  <w:num w:numId="37">
    <w:abstractNumId w:val="19"/>
  </w:num>
  <w:num w:numId="38">
    <w:abstractNumId w:val="42"/>
  </w:num>
  <w:num w:numId="39">
    <w:abstractNumId w:val="35"/>
  </w:num>
  <w:num w:numId="40">
    <w:abstractNumId w:val="44"/>
  </w:num>
  <w:num w:numId="41">
    <w:abstractNumId w:val="49"/>
  </w:num>
  <w:num w:numId="42">
    <w:abstractNumId w:val="31"/>
  </w:num>
  <w:num w:numId="43">
    <w:abstractNumId w:val="45"/>
  </w:num>
  <w:num w:numId="44">
    <w:abstractNumId w:val="22"/>
  </w:num>
  <w:num w:numId="45">
    <w:abstractNumId w:val="38"/>
  </w:num>
  <w:num w:numId="46">
    <w:abstractNumId w:val="23"/>
  </w:num>
  <w:num w:numId="47">
    <w:abstractNumId w:val="34"/>
  </w:num>
  <w:num w:numId="48">
    <w:abstractNumId w:val="26"/>
  </w:num>
  <w:num w:numId="49">
    <w:abstractNumId w:val="3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D2"/>
    <w:rsid w:val="00001C0F"/>
    <w:rsid w:val="000072F5"/>
    <w:rsid w:val="0001055D"/>
    <w:rsid w:val="0001058D"/>
    <w:rsid w:val="0001138F"/>
    <w:rsid w:val="00014EED"/>
    <w:rsid w:val="000156FA"/>
    <w:rsid w:val="0001735D"/>
    <w:rsid w:val="00021AB6"/>
    <w:rsid w:val="00023DD3"/>
    <w:rsid w:val="00024776"/>
    <w:rsid w:val="00024C8A"/>
    <w:rsid w:val="00025EF0"/>
    <w:rsid w:val="000267A8"/>
    <w:rsid w:val="00027DDE"/>
    <w:rsid w:val="00031C22"/>
    <w:rsid w:val="000344E7"/>
    <w:rsid w:val="000420BC"/>
    <w:rsid w:val="00043579"/>
    <w:rsid w:val="000456D3"/>
    <w:rsid w:val="00050BA1"/>
    <w:rsid w:val="0005298C"/>
    <w:rsid w:val="00052E0D"/>
    <w:rsid w:val="000542F7"/>
    <w:rsid w:val="00054DCC"/>
    <w:rsid w:val="00056F09"/>
    <w:rsid w:val="00060239"/>
    <w:rsid w:val="00060A2F"/>
    <w:rsid w:val="00060A84"/>
    <w:rsid w:val="00060EA9"/>
    <w:rsid w:val="00061171"/>
    <w:rsid w:val="00061A3B"/>
    <w:rsid w:val="00061E67"/>
    <w:rsid w:val="00063132"/>
    <w:rsid w:val="00063248"/>
    <w:rsid w:val="00064AD6"/>
    <w:rsid w:val="00065BEB"/>
    <w:rsid w:val="00065C50"/>
    <w:rsid w:val="00066796"/>
    <w:rsid w:val="00070ED8"/>
    <w:rsid w:val="00070F03"/>
    <w:rsid w:val="00071A50"/>
    <w:rsid w:val="0007278F"/>
    <w:rsid w:val="00072F4D"/>
    <w:rsid w:val="0007308F"/>
    <w:rsid w:val="00074C27"/>
    <w:rsid w:val="00074C9D"/>
    <w:rsid w:val="00075817"/>
    <w:rsid w:val="000808F8"/>
    <w:rsid w:val="000834EF"/>
    <w:rsid w:val="00084157"/>
    <w:rsid w:val="00084397"/>
    <w:rsid w:val="00086068"/>
    <w:rsid w:val="00086D34"/>
    <w:rsid w:val="00086DB3"/>
    <w:rsid w:val="000905EC"/>
    <w:rsid w:val="00094545"/>
    <w:rsid w:val="00094A86"/>
    <w:rsid w:val="000952B0"/>
    <w:rsid w:val="00095722"/>
    <w:rsid w:val="0009674E"/>
    <w:rsid w:val="00096B15"/>
    <w:rsid w:val="000973B7"/>
    <w:rsid w:val="00097684"/>
    <w:rsid w:val="000A1FB0"/>
    <w:rsid w:val="000A3193"/>
    <w:rsid w:val="000A3316"/>
    <w:rsid w:val="000A338D"/>
    <w:rsid w:val="000A58F4"/>
    <w:rsid w:val="000A743E"/>
    <w:rsid w:val="000B0D75"/>
    <w:rsid w:val="000B1A2B"/>
    <w:rsid w:val="000B2ADD"/>
    <w:rsid w:val="000B3063"/>
    <w:rsid w:val="000B47FF"/>
    <w:rsid w:val="000B574D"/>
    <w:rsid w:val="000B69C2"/>
    <w:rsid w:val="000C0991"/>
    <w:rsid w:val="000C0B01"/>
    <w:rsid w:val="000C4B95"/>
    <w:rsid w:val="000C716C"/>
    <w:rsid w:val="000C7739"/>
    <w:rsid w:val="000C7891"/>
    <w:rsid w:val="000D5921"/>
    <w:rsid w:val="000D5BD4"/>
    <w:rsid w:val="000E15D7"/>
    <w:rsid w:val="000E40F1"/>
    <w:rsid w:val="000F08AE"/>
    <w:rsid w:val="000F3C9F"/>
    <w:rsid w:val="000F3F6C"/>
    <w:rsid w:val="000F41FE"/>
    <w:rsid w:val="000F6196"/>
    <w:rsid w:val="000F667D"/>
    <w:rsid w:val="000F6972"/>
    <w:rsid w:val="000F75F4"/>
    <w:rsid w:val="00100CD7"/>
    <w:rsid w:val="001026E9"/>
    <w:rsid w:val="00103F3F"/>
    <w:rsid w:val="00104018"/>
    <w:rsid w:val="00104897"/>
    <w:rsid w:val="00105D20"/>
    <w:rsid w:val="00105D71"/>
    <w:rsid w:val="001077BF"/>
    <w:rsid w:val="00110802"/>
    <w:rsid w:val="00111388"/>
    <w:rsid w:val="00114510"/>
    <w:rsid w:val="00114FC9"/>
    <w:rsid w:val="001163AD"/>
    <w:rsid w:val="00116F19"/>
    <w:rsid w:val="0011798E"/>
    <w:rsid w:val="0012054D"/>
    <w:rsid w:val="00121760"/>
    <w:rsid w:val="00121AE9"/>
    <w:rsid w:val="00122363"/>
    <w:rsid w:val="0012316C"/>
    <w:rsid w:val="00123A8A"/>
    <w:rsid w:val="001240F5"/>
    <w:rsid w:val="001244F1"/>
    <w:rsid w:val="001251DB"/>
    <w:rsid w:val="001268D8"/>
    <w:rsid w:val="00127E00"/>
    <w:rsid w:val="0013230B"/>
    <w:rsid w:val="001342CC"/>
    <w:rsid w:val="001344BF"/>
    <w:rsid w:val="00134665"/>
    <w:rsid w:val="0013498A"/>
    <w:rsid w:val="00135082"/>
    <w:rsid w:val="001350E3"/>
    <w:rsid w:val="001351F5"/>
    <w:rsid w:val="00136A98"/>
    <w:rsid w:val="00136E5F"/>
    <w:rsid w:val="0013714E"/>
    <w:rsid w:val="001420D4"/>
    <w:rsid w:val="001428B2"/>
    <w:rsid w:val="0014665F"/>
    <w:rsid w:val="001471C6"/>
    <w:rsid w:val="00147F61"/>
    <w:rsid w:val="00150E2B"/>
    <w:rsid w:val="00151272"/>
    <w:rsid w:val="001542FE"/>
    <w:rsid w:val="001568AA"/>
    <w:rsid w:val="00157533"/>
    <w:rsid w:val="00161B6C"/>
    <w:rsid w:val="001627AB"/>
    <w:rsid w:val="00165151"/>
    <w:rsid w:val="0016520D"/>
    <w:rsid w:val="00165A9D"/>
    <w:rsid w:val="00166FDF"/>
    <w:rsid w:val="001676E9"/>
    <w:rsid w:val="00172EEA"/>
    <w:rsid w:val="00173751"/>
    <w:rsid w:val="001747D2"/>
    <w:rsid w:val="0017480B"/>
    <w:rsid w:val="00175054"/>
    <w:rsid w:val="00177121"/>
    <w:rsid w:val="00177C8D"/>
    <w:rsid w:val="00177CCD"/>
    <w:rsid w:val="00180C7D"/>
    <w:rsid w:val="00180DB2"/>
    <w:rsid w:val="0018220E"/>
    <w:rsid w:val="001843A2"/>
    <w:rsid w:val="001843F3"/>
    <w:rsid w:val="001848AC"/>
    <w:rsid w:val="00184A09"/>
    <w:rsid w:val="001858C5"/>
    <w:rsid w:val="00186366"/>
    <w:rsid w:val="00195987"/>
    <w:rsid w:val="00195BC5"/>
    <w:rsid w:val="00195E09"/>
    <w:rsid w:val="00197878"/>
    <w:rsid w:val="001A2520"/>
    <w:rsid w:val="001A35E5"/>
    <w:rsid w:val="001A5A89"/>
    <w:rsid w:val="001A6C37"/>
    <w:rsid w:val="001B02C2"/>
    <w:rsid w:val="001B0EEE"/>
    <w:rsid w:val="001B2CE8"/>
    <w:rsid w:val="001B416C"/>
    <w:rsid w:val="001B4B90"/>
    <w:rsid w:val="001B60C7"/>
    <w:rsid w:val="001B6407"/>
    <w:rsid w:val="001B6460"/>
    <w:rsid w:val="001C12E3"/>
    <w:rsid w:val="001C14AB"/>
    <w:rsid w:val="001C1A2A"/>
    <w:rsid w:val="001C46AF"/>
    <w:rsid w:val="001C7C58"/>
    <w:rsid w:val="001C7D26"/>
    <w:rsid w:val="001D0DF6"/>
    <w:rsid w:val="001D16BB"/>
    <w:rsid w:val="001D2268"/>
    <w:rsid w:val="001D2516"/>
    <w:rsid w:val="001D2927"/>
    <w:rsid w:val="001D34F6"/>
    <w:rsid w:val="001D4259"/>
    <w:rsid w:val="001D475B"/>
    <w:rsid w:val="001D4837"/>
    <w:rsid w:val="001D5860"/>
    <w:rsid w:val="001D5FFB"/>
    <w:rsid w:val="001D78E1"/>
    <w:rsid w:val="001D793A"/>
    <w:rsid w:val="001D7E57"/>
    <w:rsid w:val="001D7F41"/>
    <w:rsid w:val="001E578B"/>
    <w:rsid w:val="001E6082"/>
    <w:rsid w:val="001E6571"/>
    <w:rsid w:val="001F05B4"/>
    <w:rsid w:val="001F1440"/>
    <w:rsid w:val="001F438C"/>
    <w:rsid w:val="001F478E"/>
    <w:rsid w:val="0020063D"/>
    <w:rsid w:val="00200BD9"/>
    <w:rsid w:val="00203291"/>
    <w:rsid w:val="00203EC3"/>
    <w:rsid w:val="002044CA"/>
    <w:rsid w:val="0020568A"/>
    <w:rsid w:val="002106BA"/>
    <w:rsid w:val="002129A2"/>
    <w:rsid w:val="00212D35"/>
    <w:rsid w:val="00217818"/>
    <w:rsid w:val="00217A4C"/>
    <w:rsid w:val="00221493"/>
    <w:rsid w:val="00221B53"/>
    <w:rsid w:val="002222B1"/>
    <w:rsid w:val="002241A6"/>
    <w:rsid w:val="00224233"/>
    <w:rsid w:val="00225208"/>
    <w:rsid w:val="00225805"/>
    <w:rsid w:val="00226B53"/>
    <w:rsid w:val="0023138E"/>
    <w:rsid w:val="00231526"/>
    <w:rsid w:val="00232975"/>
    <w:rsid w:val="00232F59"/>
    <w:rsid w:val="00233315"/>
    <w:rsid w:val="00233991"/>
    <w:rsid w:val="00235EC7"/>
    <w:rsid w:val="002375C5"/>
    <w:rsid w:val="00240617"/>
    <w:rsid w:val="00241AF9"/>
    <w:rsid w:val="00245F29"/>
    <w:rsid w:val="00246A77"/>
    <w:rsid w:val="00246BD5"/>
    <w:rsid w:val="002524FD"/>
    <w:rsid w:val="00256038"/>
    <w:rsid w:val="00257260"/>
    <w:rsid w:val="00257591"/>
    <w:rsid w:val="002576B7"/>
    <w:rsid w:val="00257C66"/>
    <w:rsid w:val="002610CE"/>
    <w:rsid w:val="00263D66"/>
    <w:rsid w:val="00264481"/>
    <w:rsid w:val="002656DC"/>
    <w:rsid w:val="00274999"/>
    <w:rsid w:val="002803AC"/>
    <w:rsid w:val="00282272"/>
    <w:rsid w:val="0028302A"/>
    <w:rsid w:val="00283C71"/>
    <w:rsid w:val="0028446D"/>
    <w:rsid w:val="002867E5"/>
    <w:rsid w:val="00290286"/>
    <w:rsid w:val="00291B87"/>
    <w:rsid w:val="0029366F"/>
    <w:rsid w:val="0029441A"/>
    <w:rsid w:val="002A07DC"/>
    <w:rsid w:val="002A2328"/>
    <w:rsid w:val="002A7773"/>
    <w:rsid w:val="002A781F"/>
    <w:rsid w:val="002A7DDD"/>
    <w:rsid w:val="002B0124"/>
    <w:rsid w:val="002B2077"/>
    <w:rsid w:val="002B2BF1"/>
    <w:rsid w:val="002B3B65"/>
    <w:rsid w:val="002B4A5C"/>
    <w:rsid w:val="002B5072"/>
    <w:rsid w:val="002B5BB9"/>
    <w:rsid w:val="002B6B21"/>
    <w:rsid w:val="002C1115"/>
    <w:rsid w:val="002C19EC"/>
    <w:rsid w:val="002C269F"/>
    <w:rsid w:val="002C3CB8"/>
    <w:rsid w:val="002C3DEE"/>
    <w:rsid w:val="002C58B3"/>
    <w:rsid w:val="002C73EE"/>
    <w:rsid w:val="002D0708"/>
    <w:rsid w:val="002D414E"/>
    <w:rsid w:val="002D461C"/>
    <w:rsid w:val="002D49F6"/>
    <w:rsid w:val="002E0ABD"/>
    <w:rsid w:val="002E1B65"/>
    <w:rsid w:val="002E2743"/>
    <w:rsid w:val="002E2DA6"/>
    <w:rsid w:val="002E3220"/>
    <w:rsid w:val="002E3550"/>
    <w:rsid w:val="002E5EBC"/>
    <w:rsid w:val="002E603B"/>
    <w:rsid w:val="002E62AC"/>
    <w:rsid w:val="002E6CE8"/>
    <w:rsid w:val="002F19ED"/>
    <w:rsid w:val="002F33E9"/>
    <w:rsid w:val="002F4069"/>
    <w:rsid w:val="003017F0"/>
    <w:rsid w:val="00306012"/>
    <w:rsid w:val="00306EFD"/>
    <w:rsid w:val="00306F8B"/>
    <w:rsid w:val="0030741D"/>
    <w:rsid w:val="00313325"/>
    <w:rsid w:val="00315689"/>
    <w:rsid w:val="003160B5"/>
    <w:rsid w:val="003171D4"/>
    <w:rsid w:val="003173B9"/>
    <w:rsid w:val="00320257"/>
    <w:rsid w:val="003219DE"/>
    <w:rsid w:val="003250DA"/>
    <w:rsid w:val="003255C6"/>
    <w:rsid w:val="00327468"/>
    <w:rsid w:val="0032794A"/>
    <w:rsid w:val="00330868"/>
    <w:rsid w:val="00331BD0"/>
    <w:rsid w:val="00332395"/>
    <w:rsid w:val="00332BC7"/>
    <w:rsid w:val="00333063"/>
    <w:rsid w:val="003350D2"/>
    <w:rsid w:val="0033539C"/>
    <w:rsid w:val="003357CB"/>
    <w:rsid w:val="00336947"/>
    <w:rsid w:val="00337239"/>
    <w:rsid w:val="00337E93"/>
    <w:rsid w:val="00340E74"/>
    <w:rsid w:val="003429D0"/>
    <w:rsid w:val="00345A46"/>
    <w:rsid w:val="00347ABF"/>
    <w:rsid w:val="00352701"/>
    <w:rsid w:val="003545F9"/>
    <w:rsid w:val="0035473E"/>
    <w:rsid w:val="0035522A"/>
    <w:rsid w:val="003554D0"/>
    <w:rsid w:val="003562F9"/>
    <w:rsid w:val="0035713B"/>
    <w:rsid w:val="00357431"/>
    <w:rsid w:val="0036001E"/>
    <w:rsid w:val="003613DE"/>
    <w:rsid w:val="00362004"/>
    <w:rsid w:val="0036208A"/>
    <w:rsid w:val="00362BA8"/>
    <w:rsid w:val="00362C64"/>
    <w:rsid w:val="00363638"/>
    <w:rsid w:val="00365E30"/>
    <w:rsid w:val="0036685A"/>
    <w:rsid w:val="0036770B"/>
    <w:rsid w:val="00367BD5"/>
    <w:rsid w:val="003710C3"/>
    <w:rsid w:val="0037287C"/>
    <w:rsid w:val="00372D85"/>
    <w:rsid w:val="00373BEF"/>
    <w:rsid w:val="00373D9B"/>
    <w:rsid w:val="00373F99"/>
    <w:rsid w:val="00374518"/>
    <w:rsid w:val="00375116"/>
    <w:rsid w:val="00375A74"/>
    <w:rsid w:val="00380A5E"/>
    <w:rsid w:val="00383A59"/>
    <w:rsid w:val="00383B00"/>
    <w:rsid w:val="00386286"/>
    <w:rsid w:val="003879B6"/>
    <w:rsid w:val="00387BB7"/>
    <w:rsid w:val="0039015A"/>
    <w:rsid w:val="00395465"/>
    <w:rsid w:val="00395515"/>
    <w:rsid w:val="00396B0A"/>
    <w:rsid w:val="003A2E8F"/>
    <w:rsid w:val="003A534E"/>
    <w:rsid w:val="003A58BD"/>
    <w:rsid w:val="003B0A07"/>
    <w:rsid w:val="003B0ACF"/>
    <w:rsid w:val="003B2AA5"/>
    <w:rsid w:val="003B4850"/>
    <w:rsid w:val="003B5B7F"/>
    <w:rsid w:val="003B675B"/>
    <w:rsid w:val="003B7EB7"/>
    <w:rsid w:val="003C1808"/>
    <w:rsid w:val="003C1BAD"/>
    <w:rsid w:val="003C4B8C"/>
    <w:rsid w:val="003C5475"/>
    <w:rsid w:val="003C5E46"/>
    <w:rsid w:val="003C6A51"/>
    <w:rsid w:val="003C6B1F"/>
    <w:rsid w:val="003C6F93"/>
    <w:rsid w:val="003D0F35"/>
    <w:rsid w:val="003D56BF"/>
    <w:rsid w:val="003E0DE6"/>
    <w:rsid w:val="003E2166"/>
    <w:rsid w:val="003E2FC4"/>
    <w:rsid w:val="003F01C9"/>
    <w:rsid w:val="003F229D"/>
    <w:rsid w:val="003F2EDF"/>
    <w:rsid w:val="003F31F8"/>
    <w:rsid w:val="003F3D6C"/>
    <w:rsid w:val="003F4363"/>
    <w:rsid w:val="003F4BD0"/>
    <w:rsid w:val="003F4D19"/>
    <w:rsid w:val="003F52E4"/>
    <w:rsid w:val="003F5F1E"/>
    <w:rsid w:val="004015B5"/>
    <w:rsid w:val="00404785"/>
    <w:rsid w:val="00404EAE"/>
    <w:rsid w:val="00407B9C"/>
    <w:rsid w:val="00410FB3"/>
    <w:rsid w:val="004119F0"/>
    <w:rsid w:val="0041231E"/>
    <w:rsid w:val="00412498"/>
    <w:rsid w:val="0041698C"/>
    <w:rsid w:val="004218C2"/>
    <w:rsid w:val="00424167"/>
    <w:rsid w:val="00425D5D"/>
    <w:rsid w:val="004264D6"/>
    <w:rsid w:val="00430906"/>
    <w:rsid w:val="00430AA9"/>
    <w:rsid w:val="00431C81"/>
    <w:rsid w:val="00431CFC"/>
    <w:rsid w:val="00431F40"/>
    <w:rsid w:val="004336AA"/>
    <w:rsid w:val="004368BF"/>
    <w:rsid w:val="00437E9D"/>
    <w:rsid w:val="0044238C"/>
    <w:rsid w:val="004459D7"/>
    <w:rsid w:val="00446220"/>
    <w:rsid w:val="00446B4B"/>
    <w:rsid w:val="0044771B"/>
    <w:rsid w:val="00450F78"/>
    <w:rsid w:val="004513B3"/>
    <w:rsid w:val="00453086"/>
    <w:rsid w:val="00454C54"/>
    <w:rsid w:val="00457D1A"/>
    <w:rsid w:val="0046232F"/>
    <w:rsid w:val="00464301"/>
    <w:rsid w:val="004661F2"/>
    <w:rsid w:val="00471A39"/>
    <w:rsid w:val="00471EF3"/>
    <w:rsid w:val="004722D0"/>
    <w:rsid w:val="00475F7F"/>
    <w:rsid w:val="0047625E"/>
    <w:rsid w:val="00476335"/>
    <w:rsid w:val="0048201F"/>
    <w:rsid w:val="00482D8F"/>
    <w:rsid w:val="00482F62"/>
    <w:rsid w:val="0048344F"/>
    <w:rsid w:val="00485D85"/>
    <w:rsid w:val="00486C78"/>
    <w:rsid w:val="0049185C"/>
    <w:rsid w:val="00492665"/>
    <w:rsid w:val="00493380"/>
    <w:rsid w:val="00493C24"/>
    <w:rsid w:val="0049573C"/>
    <w:rsid w:val="00496F4F"/>
    <w:rsid w:val="00497275"/>
    <w:rsid w:val="004974A1"/>
    <w:rsid w:val="00497B80"/>
    <w:rsid w:val="00497CC3"/>
    <w:rsid w:val="00497DFE"/>
    <w:rsid w:val="004A0604"/>
    <w:rsid w:val="004A0AFD"/>
    <w:rsid w:val="004A4D72"/>
    <w:rsid w:val="004A5A05"/>
    <w:rsid w:val="004A7AD0"/>
    <w:rsid w:val="004A7DB2"/>
    <w:rsid w:val="004B5F59"/>
    <w:rsid w:val="004B643C"/>
    <w:rsid w:val="004B68A5"/>
    <w:rsid w:val="004B6C91"/>
    <w:rsid w:val="004B70FC"/>
    <w:rsid w:val="004C110C"/>
    <w:rsid w:val="004C1C1F"/>
    <w:rsid w:val="004C1E78"/>
    <w:rsid w:val="004C2E9F"/>
    <w:rsid w:val="004C332C"/>
    <w:rsid w:val="004C4B98"/>
    <w:rsid w:val="004C56A1"/>
    <w:rsid w:val="004C6F6B"/>
    <w:rsid w:val="004D071E"/>
    <w:rsid w:val="004D6C3C"/>
    <w:rsid w:val="004D727C"/>
    <w:rsid w:val="004D7C8D"/>
    <w:rsid w:val="004E09A7"/>
    <w:rsid w:val="004E3B80"/>
    <w:rsid w:val="004E3C36"/>
    <w:rsid w:val="004E4F11"/>
    <w:rsid w:val="004E5B1D"/>
    <w:rsid w:val="004E6827"/>
    <w:rsid w:val="004E716D"/>
    <w:rsid w:val="004F0CC7"/>
    <w:rsid w:val="004F0FFA"/>
    <w:rsid w:val="004F15FD"/>
    <w:rsid w:val="004F2B0D"/>
    <w:rsid w:val="004F3401"/>
    <w:rsid w:val="004F3421"/>
    <w:rsid w:val="004F3CC1"/>
    <w:rsid w:val="004F3CE4"/>
    <w:rsid w:val="004F4AFD"/>
    <w:rsid w:val="004F4E48"/>
    <w:rsid w:val="004F73CD"/>
    <w:rsid w:val="004F7C6B"/>
    <w:rsid w:val="00503535"/>
    <w:rsid w:val="005042A7"/>
    <w:rsid w:val="005042B7"/>
    <w:rsid w:val="00511737"/>
    <w:rsid w:val="00515E0E"/>
    <w:rsid w:val="00516CB2"/>
    <w:rsid w:val="00517143"/>
    <w:rsid w:val="00517621"/>
    <w:rsid w:val="00517C68"/>
    <w:rsid w:val="00523418"/>
    <w:rsid w:val="005245C4"/>
    <w:rsid w:val="00524ACD"/>
    <w:rsid w:val="00524C5A"/>
    <w:rsid w:val="0052510D"/>
    <w:rsid w:val="00525C5C"/>
    <w:rsid w:val="00525C72"/>
    <w:rsid w:val="00525D20"/>
    <w:rsid w:val="0052672D"/>
    <w:rsid w:val="00527189"/>
    <w:rsid w:val="00527DC9"/>
    <w:rsid w:val="005310B9"/>
    <w:rsid w:val="005327C2"/>
    <w:rsid w:val="005346A0"/>
    <w:rsid w:val="00535733"/>
    <w:rsid w:val="00536488"/>
    <w:rsid w:val="0054003B"/>
    <w:rsid w:val="0054056F"/>
    <w:rsid w:val="00542837"/>
    <w:rsid w:val="00544312"/>
    <w:rsid w:val="005467C1"/>
    <w:rsid w:val="00547C40"/>
    <w:rsid w:val="005500B4"/>
    <w:rsid w:val="00550C33"/>
    <w:rsid w:val="00551951"/>
    <w:rsid w:val="00551FFB"/>
    <w:rsid w:val="00553566"/>
    <w:rsid w:val="00554796"/>
    <w:rsid w:val="00556CF8"/>
    <w:rsid w:val="00557981"/>
    <w:rsid w:val="00560513"/>
    <w:rsid w:val="00561A6A"/>
    <w:rsid w:val="005640E4"/>
    <w:rsid w:val="00564AAB"/>
    <w:rsid w:val="005723CD"/>
    <w:rsid w:val="00572439"/>
    <w:rsid w:val="00574B12"/>
    <w:rsid w:val="00575C4D"/>
    <w:rsid w:val="00576ECD"/>
    <w:rsid w:val="00581E85"/>
    <w:rsid w:val="00582EB2"/>
    <w:rsid w:val="00583396"/>
    <w:rsid w:val="005875F0"/>
    <w:rsid w:val="005932DA"/>
    <w:rsid w:val="005944E1"/>
    <w:rsid w:val="00594758"/>
    <w:rsid w:val="005965E1"/>
    <w:rsid w:val="005977BA"/>
    <w:rsid w:val="005A2890"/>
    <w:rsid w:val="005A3452"/>
    <w:rsid w:val="005A3A53"/>
    <w:rsid w:val="005A543B"/>
    <w:rsid w:val="005B32F5"/>
    <w:rsid w:val="005B3634"/>
    <w:rsid w:val="005B41D7"/>
    <w:rsid w:val="005B4CC0"/>
    <w:rsid w:val="005B59A3"/>
    <w:rsid w:val="005B59C0"/>
    <w:rsid w:val="005B5A93"/>
    <w:rsid w:val="005C0140"/>
    <w:rsid w:val="005C0A64"/>
    <w:rsid w:val="005C0DCA"/>
    <w:rsid w:val="005C1256"/>
    <w:rsid w:val="005C48F2"/>
    <w:rsid w:val="005D0303"/>
    <w:rsid w:val="005D0C0B"/>
    <w:rsid w:val="005D2593"/>
    <w:rsid w:val="005D4F0E"/>
    <w:rsid w:val="005D6E9D"/>
    <w:rsid w:val="005D774C"/>
    <w:rsid w:val="005E4D8A"/>
    <w:rsid w:val="005F1435"/>
    <w:rsid w:val="005F2164"/>
    <w:rsid w:val="005F2969"/>
    <w:rsid w:val="005F5A9A"/>
    <w:rsid w:val="005F5D2C"/>
    <w:rsid w:val="00603406"/>
    <w:rsid w:val="0060342D"/>
    <w:rsid w:val="0060480D"/>
    <w:rsid w:val="00605BD7"/>
    <w:rsid w:val="006069C5"/>
    <w:rsid w:val="006079AA"/>
    <w:rsid w:val="00613A38"/>
    <w:rsid w:val="0061702B"/>
    <w:rsid w:val="00620E18"/>
    <w:rsid w:val="00621710"/>
    <w:rsid w:val="00621C17"/>
    <w:rsid w:val="00622471"/>
    <w:rsid w:val="006233D0"/>
    <w:rsid w:val="00626495"/>
    <w:rsid w:val="00626A55"/>
    <w:rsid w:val="00630B4B"/>
    <w:rsid w:val="00630C63"/>
    <w:rsid w:val="00632326"/>
    <w:rsid w:val="00632D91"/>
    <w:rsid w:val="00632FCF"/>
    <w:rsid w:val="00634220"/>
    <w:rsid w:val="00634516"/>
    <w:rsid w:val="00634D1A"/>
    <w:rsid w:val="00637B36"/>
    <w:rsid w:val="00637F12"/>
    <w:rsid w:val="00640815"/>
    <w:rsid w:val="00641A16"/>
    <w:rsid w:val="00642C3F"/>
    <w:rsid w:val="00646190"/>
    <w:rsid w:val="00646514"/>
    <w:rsid w:val="00647027"/>
    <w:rsid w:val="006475CB"/>
    <w:rsid w:val="006504EE"/>
    <w:rsid w:val="00651403"/>
    <w:rsid w:val="00651D07"/>
    <w:rsid w:val="00655327"/>
    <w:rsid w:val="0065607D"/>
    <w:rsid w:val="00656E6C"/>
    <w:rsid w:val="00660E47"/>
    <w:rsid w:val="00661790"/>
    <w:rsid w:val="00675A4C"/>
    <w:rsid w:val="0067641B"/>
    <w:rsid w:val="00681CB6"/>
    <w:rsid w:val="00682D3F"/>
    <w:rsid w:val="00684B78"/>
    <w:rsid w:val="00684C21"/>
    <w:rsid w:val="00685BE0"/>
    <w:rsid w:val="00686366"/>
    <w:rsid w:val="0068673B"/>
    <w:rsid w:val="00686D55"/>
    <w:rsid w:val="006906EB"/>
    <w:rsid w:val="006926A5"/>
    <w:rsid w:val="006936FA"/>
    <w:rsid w:val="0069546B"/>
    <w:rsid w:val="00697EE5"/>
    <w:rsid w:val="006A0A93"/>
    <w:rsid w:val="006A21E0"/>
    <w:rsid w:val="006A4249"/>
    <w:rsid w:val="006A4B5E"/>
    <w:rsid w:val="006A5858"/>
    <w:rsid w:val="006A6D54"/>
    <w:rsid w:val="006A7D67"/>
    <w:rsid w:val="006B3B40"/>
    <w:rsid w:val="006B7B42"/>
    <w:rsid w:val="006B7B6A"/>
    <w:rsid w:val="006C3D57"/>
    <w:rsid w:val="006C4CCE"/>
    <w:rsid w:val="006C531B"/>
    <w:rsid w:val="006C609B"/>
    <w:rsid w:val="006C7D79"/>
    <w:rsid w:val="006D2E06"/>
    <w:rsid w:val="006D431A"/>
    <w:rsid w:val="006D5B4E"/>
    <w:rsid w:val="006D6CDC"/>
    <w:rsid w:val="006E03AA"/>
    <w:rsid w:val="006E1769"/>
    <w:rsid w:val="006E399C"/>
    <w:rsid w:val="006E40F6"/>
    <w:rsid w:val="006E7334"/>
    <w:rsid w:val="006E794C"/>
    <w:rsid w:val="006E7A4F"/>
    <w:rsid w:val="006F2075"/>
    <w:rsid w:val="006F2F19"/>
    <w:rsid w:val="006F424D"/>
    <w:rsid w:val="006F45BD"/>
    <w:rsid w:val="006F495F"/>
    <w:rsid w:val="006F5CF5"/>
    <w:rsid w:val="006F5D3C"/>
    <w:rsid w:val="006F5EDE"/>
    <w:rsid w:val="006F7402"/>
    <w:rsid w:val="006F75C8"/>
    <w:rsid w:val="0070076B"/>
    <w:rsid w:val="0070145E"/>
    <w:rsid w:val="00701586"/>
    <w:rsid w:val="0070268F"/>
    <w:rsid w:val="00702B60"/>
    <w:rsid w:val="00703550"/>
    <w:rsid w:val="00704CCF"/>
    <w:rsid w:val="007132CF"/>
    <w:rsid w:val="007133D3"/>
    <w:rsid w:val="007147CD"/>
    <w:rsid w:val="00716779"/>
    <w:rsid w:val="00716F44"/>
    <w:rsid w:val="007201D2"/>
    <w:rsid w:val="00720E7F"/>
    <w:rsid w:val="00721491"/>
    <w:rsid w:val="00722082"/>
    <w:rsid w:val="007229E7"/>
    <w:rsid w:val="00724DA7"/>
    <w:rsid w:val="007253AB"/>
    <w:rsid w:val="00730B4A"/>
    <w:rsid w:val="00730D62"/>
    <w:rsid w:val="00732BA5"/>
    <w:rsid w:val="00732F94"/>
    <w:rsid w:val="0073323E"/>
    <w:rsid w:val="0073359D"/>
    <w:rsid w:val="00733BAD"/>
    <w:rsid w:val="00735385"/>
    <w:rsid w:val="007370FB"/>
    <w:rsid w:val="00741A08"/>
    <w:rsid w:val="0074274F"/>
    <w:rsid w:val="007447BB"/>
    <w:rsid w:val="00745700"/>
    <w:rsid w:val="00745E03"/>
    <w:rsid w:val="00750FD9"/>
    <w:rsid w:val="007513EB"/>
    <w:rsid w:val="0075304A"/>
    <w:rsid w:val="0075407E"/>
    <w:rsid w:val="00755B2F"/>
    <w:rsid w:val="00757633"/>
    <w:rsid w:val="00757702"/>
    <w:rsid w:val="00762746"/>
    <w:rsid w:val="0076276A"/>
    <w:rsid w:val="00762CF9"/>
    <w:rsid w:val="007643CA"/>
    <w:rsid w:val="00770200"/>
    <w:rsid w:val="0077063D"/>
    <w:rsid w:val="00772F55"/>
    <w:rsid w:val="007754EE"/>
    <w:rsid w:val="00780218"/>
    <w:rsid w:val="00780ACF"/>
    <w:rsid w:val="00781176"/>
    <w:rsid w:val="00784F66"/>
    <w:rsid w:val="007854A7"/>
    <w:rsid w:val="00785768"/>
    <w:rsid w:val="007860AF"/>
    <w:rsid w:val="00786655"/>
    <w:rsid w:val="00787A69"/>
    <w:rsid w:val="00787D99"/>
    <w:rsid w:val="007936D8"/>
    <w:rsid w:val="00793F04"/>
    <w:rsid w:val="00794DE0"/>
    <w:rsid w:val="0079572A"/>
    <w:rsid w:val="00795FDC"/>
    <w:rsid w:val="00796BB9"/>
    <w:rsid w:val="007976C6"/>
    <w:rsid w:val="007A1DFE"/>
    <w:rsid w:val="007A6421"/>
    <w:rsid w:val="007A6A44"/>
    <w:rsid w:val="007B078F"/>
    <w:rsid w:val="007B111A"/>
    <w:rsid w:val="007B2F57"/>
    <w:rsid w:val="007B343A"/>
    <w:rsid w:val="007B3EE0"/>
    <w:rsid w:val="007B41E3"/>
    <w:rsid w:val="007B6D74"/>
    <w:rsid w:val="007C176D"/>
    <w:rsid w:val="007C1800"/>
    <w:rsid w:val="007C1F3B"/>
    <w:rsid w:val="007C2B4A"/>
    <w:rsid w:val="007C3A91"/>
    <w:rsid w:val="007C5C46"/>
    <w:rsid w:val="007C721D"/>
    <w:rsid w:val="007C7494"/>
    <w:rsid w:val="007D11BD"/>
    <w:rsid w:val="007D12BE"/>
    <w:rsid w:val="007D1E0A"/>
    <w:rsid w:val="007D29A4"/>
    <w:rsid w:val="007D3F85"/>
    <w:rsid w:val="007D43A3"/>
    <w:rsid w:val="007D5346"/>
    <w:rsid w:val="007D5AB4"/>
    <w:rsid w:val="007E0921"/>
    <w:rsid w:val="007E502C"/>
    <w:rsid w:val="007E5521"/>
    <w:rsid w:val="007E59AC"/>
    <w:rsid w:val="007E5B6F"/>
    <w:rsid w:val="007F0A09"/>
    <w:rsid w:val="007F1BF8"/>
    <w:rsid w:val="007F3000"/>
    <w:rsid w:val="007F3567"/>
    <w:rsid w:val="007F36AF"/>
    <w:rsid w:val="007F42E5"/>
    <w:rsid w:val="007F563E"/>
    <w:rsid w:val="007F70DC"/>
    <w:rsid w:val="007F7B74"/>
    <w:rsid w:val="00800D47"/>
    <w:rsid w:val="00802858"/>
    <w:rsid w:val="0080549E"/>
    <w:rsid w:val="00805571"/>
    <w:rsid w:val="00805B7B"/>
    <w:rsid w:val="00806485"/>
    <w:rsid w:val="0080670B"/>
    <w:rsid w:val="00812114"/>
    <w:rsid w:val="008139A1"/>
    <w:rsid w:val="00815C50"/>
    <w:rsid w:val="00820E5E"/>
    <w:rsid w:val="0082128A"/>
    <w:rsid w:val="00821E73"/>
    <w:rsid w:val="00822BE0"/>
    <w:rsid w:val="00823500"/>
    <w:rsid w:val="008237F0"/>
    <w:rsid w:val="00823AA0"/>
    <w:rsid w:val="0082504F"/>
    <w:rsid w:val="00826179"/>
    <w:rsid w:val="0082636D"/>
    <w:rsid w:val="008263DC"/>
    <w:rsid w:val="00826528"/>
    <w:rsid w:val="00830783"/>
    <w:rsid w:val="00831C9A"/>
    <w:rsid w:val="00834765"/>
    <w:rsid w:val="008348A9"/>
    <w:rsid w:val="008348F8"/>
    <w:rsid w:val="00834D16"/>
    <w:rsid w:val="00836C14"/>
    <w:rsid w:val="00836CB6"/>
    <w:rsid w:val="008370BE"/>
    <w:rsid w:val="00840AA5"/>
    <w:rsid w:val="0084218E"/>
    <w:rsid w:val="008425F3"/>
    <w:rsid w:val="00843041"/>
    <w:rsid w:val="00843371"/>
    <w:rsid w:val="0084516F"/>
    <w:rsid w:val="00845841"/>
    <w:rsid w:val="00851921"/>
    <w:rsid w:val="00851B68"/>
    <w:rsid w:val="00853195"/>
    <w:rsid w:val="00855889"/>
    <w:rsid w:val="00855EC4"/>
    <w:rsid w:val="00855EF7"/>
    <w:rsid w:val="00856194"/>
    <w:rsid w:val="008565C6"/>
    <w:rsid w:val="00860C9A"/>
    <w:rsid w:val="00860E40"/>
    <w:rsid w:val="00861F53"/>
    <w:rsid w:val="00864239"/>
    <w:rsid w:val="00864FF8"/>
    <w:rsid w:val="008718A8"/>
    <w:rsid w:val="00872058"/>
    <w:rsid w:val="008726B8"/>
    <w:rsid w:val="0087273B"/>
    <w:rsid w:val="008746D8"/>
    <w:rsid w:val="008768F9"/>
    <w:rsid w:val="008810F7"/>
    <w:rsid w:val="0088489E"/>
    <w:rsid w:val="00886612"/>
    <w:rsid w:val="00886FB4"/>
    <w:rsid w:val="00887C6D"/>
    <w:rsid w:val="008905FF"/>
    <w:rsid w:val="00893A82"/>
    <w:rsid w:val="008A092A"/>
    <w:rsid w:val="008A373E"/>
    <w:rsid w:val="008A5501"/>
    <w:rsid w:val="008A5974"/>
    <w:rsid w:val="008A59ED"/>
    <w:rsid w:val="008A61C7"/>
    <w:rsid w:val="008B240F"/>
    <w:rsid w:val="008B271F"/>
    <w:rsid w:val="008B3497"/>
    <w:rsid w:val="008B55EC"/>
    <w:rsid w:val="008B6B36"/>
    <w:rsid w:val="008B72CC"/>
    <w:rsid w:val="008C03F6"/>
    <w:rsid w:val="008C173D"/>
    <w:rsid w:val="008C26BC"/>
    <w:rsid w:val="008C4905"/>
    <w:rsid w:val="008C5FBE"/>
    <w:rsid w:val="008C6008"/>
    <w:rsid w:val="008D021C"/>
    <w:rsid w:val="008D0970"/>
    <w:rsid w:val="008D2FDE"/>
    <w:rsid w:val="008D3A49"/>
    <w:rsid w:val="008D4C75"/>
    <w:rsid w:val="008D7A22"/>
    <w:rsid w:val="008E0C1A"/>
    <w:rsid w:val="008E584B"/>
    <w:rsid w:val="008F526F"/>
    <w:rsid w:val="008F76D9"/>
    <w:rsid w:val="009000B0"/>
    <w:rsid w:val="009002AA"/>
    <w:rsid w:val="00900BAD"/>
    <w:rsid w:val="0090279D"/>
    <w:rsid w:val="009034C7"/>
    <w:rsid w:val="009038FE"/>
    <w:rsid w:val="00905732"/>
    <w:rsid w:val="009060F7"/>
    <w:rsid w:val="00910174"/>
    <w:rsid w:val="0091180C"/>
    <w:rsid w:val="009210FC"/>
    <w:rsid w:val="00921D3B"/>
    <w:rsid w:val="00922262"/>
    <w:rsid w:val="00923671"/>
    <w:rsid w:val="00923857"/>
    <w:rsid w:val="00925B86"/>
    <w:rsid w:val="009321EC"/>
    <w:rsid w:val="00932DCC"/>
    <w:rsid w:val="0093394D"/>
    <w:rsid w:val="009344CD"/>
    <w:rsid w:val="00934A5E"/>
    <w:rsid w:val="00936F1F"/>
    <w:rsid w:val="00941130"/>
    <w:rsid w:val="00943478"/>
    <w:rsid w:val="00944481"/>
    <w:rsid w:val="009454A1"/>
    <w:rsid w:val="00947290"/>
    <w:rsid w:val="00947E10"/>
    <w:rsid w:val="009505C8"/>
    <w:rsid w:val="009520A8"/>
    <w:rsid w:val="0095232D"/>
    <w:rsid w:val="00953EC8"/>
    <w:rsid w:val="0095559F"/>
    <w:rsid w:val="0095578A"/>
    <w:rsid w:val="009566FD"/>
    <w:rsid w:val="00956C6C"/>
    <w:rsid w:val="0096147C"/>
    <w:rsid w:val="009619EC"/>
    <w:rsid w:val="00961DD7"/>
    <w:rsid w:val="009635C3"/>
    <w:rsid w:val="009650CD"/>
    <w:rsid w:val="00966CE0"/>
    <w:rsid w:val="00966F63"/>
    <w:rsid w:val="00970C65"/>
    <w:rsid w:val="00972A61"/>
    <w:rsid w:val="00975473"/>
    <w:rsid w:val="00975976"/>
    <w:rsid w:val="00976DB1"/>
    <w:rsid w:val="00980E44"/>
    <w:rsid w:val="0098208A"/>
    <w:rsid w:val="0098363B"/>
    <w:rsid w:val="00983A8A"/>
    <w:rsid w:val="00984E0D"/>
    <w:rsid w:val="00985356"/>
    <w:rsid w:val="00985717"/>
    <w:rsid w:val="0098613F"/>
    <w:rsid w:val="009876D0"/>
    <w:rsid w:val="009924E3"/>
    <w:rsid w:val="0099285F"/>
    <w:rsid w:val="00992D1A"/>
    <w:rsid w:val="00992F35"/>
    <w:rsid w:val="009931C2"/>
    <w:rsid w:val="00994335"/>
    <w:rsid w:val="009949C8"/>
    <w:rsid w:val="00994F2C"/>
    <w:rsid w:val="00996C02"/>
    <w:rsid w:val="009977FF"/>
    <w:rsid w:val="009A0DB0"/>
    <w:rsid w:val="009A1000"/>
    <w:rsid w:val="009A2773"/>
    <w:rsid w:val="009A2EE7"/>
    <w:rsid w:val="009A31BB"/>
    <w:rsid w:val="009A3623"/>
    <w:rsid w:val="009A7586"/>
    <w:rsid w:val="009A7DF5"/>
    <w:rsid w:val="009A7E2C"/>
    <w:rsid w:val="009B1983"/>
    <w:rsid w:val="009B1BB2"/>
    <w:rsid w:val="009B1DEF"/>
    <w:rsid w:val="009B308F"/>
    <w:rsid w:val="009B35A7"/>
    <w:rsid w:val="009B4183"/>
    <w:rsid w:val="009B5CAD"/>
    <w:rsid w:val="009B7502"/>
    <w:rsid w:val="009B7909"/>
    <w:rsid w:val="009C0188"/>
    <w:rsid w:val="009C0B6B"/>
    <w:rsid w:val="009C15D2"/>
    <w:rsid w:val="009C1A18"/>
    <w:rsid w:val="009C2055"/>
    <w:rsid w:val="009C2555"/>
    <w:rsid w:val="009C32BA"/>
    <w:rsid w:val="009C3DB4"/>
    <w:rsid w:val="009D0FDC"/>
    <w:rsid w:val="009D0FF0"/>
    <w:rsid w:val="009D15D1"/>
    <w:rsid w:val="009D1712"/>
    <w:rsid w:val="009D3A56"/>
    <w:rsid w:val="009D6F20"/>
    <w:rsid w:val="009E043E"/>
    <w:rsid w:val="009E2689"/>
    <w:rsid w:val="009E26F1"/>
    <w:rsid w:val="009E2C14"/>
    <w:rsid w:val="009E44D5"/>
    <w:rsid w:val="009E64F1"/>
    <w:rsid w:val="009F1CE3"/>
    <w:rsid w:val="009F21E6"/>
    <w:rsid w:val="009F3824"/>
    <w:rsid w:val="009F588E"/>
    <w:rsid w:val="009F5A35"/>
    <w:rsid w:val="00A053AC"/>
    <w:rsid w:val="00A1008F"/>
    <w:rsid w:val="00A12575"/>
    <w:rsid w:val="00A1297B"/>
    <w:rsid w:val="00A1363D"/>
    <w:rsid w:val="00A16F0D"/>
    <w:rsid w:val="00A204FF"/>
    <w:rsid w:val="00A224B9"/>
    <w:rsid w:val="00A232A3"/>
    <w:rsid w:val="00A306BF"/>
    <w:rsid w:val="00A32526"/>
    <w:rsid w:val="00A32DBB"/>
    <w:rsid w:val="00A337D3"/>
    <w:rsid w:val="00A3381D"/>
    <w:rsid w:val="00A33D10"/>
    <w:rsid w:val="00A34E47"/>
    <w:rsid w:val="00A34E4C"/>
    <w:rsid w:val="00A37F17"/>
    <w:rsid w:val="00A4073A"/>
    <w:rsid w:val="00A41721"/>
    <w:rsid w:val="00A44072"/>
    <w:rsid w:val="00A44B54"/>
    <w:rsid w:val="00A45D06"/>
    <w:rsid w:val="00A466FD"/>
    <w:rsid w:val="00A50137"/>
    <w:rsid w:val="00A506FB"/>
    <w:rsid w:val="00A51F08"/>
    <w:rsid w:val="00A53D15"/>
    <w:rsid w:val="00A53F22"/>
    <w:rsid w:val="00A56256"/>
    <w:rsid w:val="00A564E5"/>
    <w:rsid w:val="00A56DA9"/>
    <w:rsid w:val="00A579D0"/>
    <w:rsid w:val="00A62AAB"/>
    <w:rsid w:val="00A62AC3"/>
    <w:rsid w:val="00A62ED1"/>
    <w:rsid w:val="00A638F3"/>
    <w:rsid w:val="00A66FDE"/>
    <w:rsid w:val="00A67364"/>
    <w:rsid w:val="00A716C0"/>
    <w:rsid w:val="00A7289C"/>
    <w:rsid w:val="00A73992"/>
    <w:rsid w:val="00A742F6"/>
    <w:rsid w:val="00A768B8"/>
    <w:rsid w:val="00A81205"/>
    <w:rsid w:val="00A83678"/>
    <w:rsid w:val="00A83743"/>
    <w:rsid w:val="00A84CFE"/>
    <w:rsid w:val="00A87D57"/>
    <w:rsid w:val="00A939FA"/>
    <w:rsid w:val="00A94449"/>
    <w:rsid w:val="00A9493F"/>
    <w:rsid w:val="00A95B25"/>
    <w:rsid w:val="00A95BC8"/>
    <w:rsid w:val="00A9610A"/>
    <w:rsid w:val="00A96B8E"/>
    <w:rsid w:val="00AA18CC"/>
    <w:rsid w:val="00AA35E8"/>
    <w:rsid w:val="00AA52D2"/>
    <w:rsid w:val="00AA5CA9"/>
    <w:rsid w:val="00AA7DB2"/>
    <w:rsid w:val="00AB24FB"/>
    <w:rsid w:val="00AB2ADB"/>
    <w:rsid w:val="00AB3327"/>
    <w:rsid w:val="00AB5735"/>
    <w:rsid w:val="00AB6314"/>
    <w:rsid w:val="00AB71A5"/>
    <w:rsid w:val="00AB7B62"/>
    <w:rsid w:val="00AC2916"/>
    <w:rsid w:val="00AD0F62"/>
    <w:rsid w:val="00AD271C"/>
    <w:rsid w:val="00AD504C"/>
    <w:rsid w:val="00AD5470"/>
    <w:rsid w:val="00AD55F5"/>
    <w:rsid w:val="00AD5D11"/>
    <w:rsid w:val="00AD5D82"/>
    <w:rsid w:val="00AD5DCE"/>
    <w:rsid w:val="00AD66FF"/>
    <w:rsid w:val="00AD6965"/>
    <w:rsid w:val="00AD6BEA"/>
    <w:rsid w:val="00AD6D2E"/>
    <w:rsid w:val="00AD7766"/>
    <w:rsid w:val="00AE0B9C"/>
    <w:rsid w:val="00AE0CA3"/>
    <w:rsid w:val="00AE2AAA"/>
    <w:rsid w:val="00AE2B18"/>
    <w:rsid w:val="00AE4000"/>
    <w:rsid w:val="00AE4BA8"/>
    <w:rsid w:val="00AE4C0F"/>
    <w:rsid w:val="00AE4E9F"/>
    <w:rsid w:val="00AE6701"/>
    <w:rsid w:val="00AE6905"/>
    <w:rsid w:val="00AE786E"/>
    <w:rsid w:val="00AF0D35"/>
    <w:rsid w:val="00AF1250"/>
    <w:rsid w:val="00AF4A56"/>
    <w:rsid w:val="00AF5622"/>
    <w:rsid w:val="00B00728"/>
    <w:rsid w:val="00B01959"/>
    <w:rsid w:val="00B038A2"/>
    <w:rsid w:val="00B05053"/>
    <w:rsid w:val="00B053BD"/>
    <w:rsid w:val="00B05838"/>
    <w:rsid w:val="00B05D82"/>
    <w:rsid w:val="00B10B42"/>
    <w:rsid w:val="00B1269B"/>
    <w:rsid w:val="00B152D1"/>
    <w:rsid w:val="00B17169"/>
    <w:rsid w:val="00B215EF"/>
    <w:rsid w:val="00B23D33"/>
    <w:rsid w:val="00B2726C"/>
    <w:rsid w:val="00B30E4C"/>
    <w:rsid w:val="00B322AB"/>
    <w:rsid w:val="00B32B29"/>
    <w:rsid w:val="00B3366E"/>
    <w:rsid w:val="00B35510"/>
    <w:rsid w:val="00B36695"/>
    <w:rsid w:val="00B3686E"/>
    <w:rsid w:val="00B400E0"/>
    <w:rsid w:val="00B40499"/>
    <w:rsid w:val="00B428AF"/>
    <w:rsid w:val="00B435BD"/>
    <w:rsid w:val="00B50160"/>
    <w:rsid w:val="00B5144E"/>
    <w:rsid w:val="00B51C17"/>
    <w:rsid w:val="00B51EFE"/>
    <w:rsid w:val="00B54CEE"/>
    <w:rsid w:val="00B553D2"/>
    <w:rsid w:val="00B5744C"/>
    <w:rsid w:val="00B57F79"/>
    <w:rsid w:val="00B60C38"/>
    <w:rsid w:val="00B67281"/>
    <w:rsid w:val="00B67FE1"/>
    <w:rsid w:val="00B71C45"/>
    <w:rsid w:val="00B72F10"/>
    <w:rsid w:val="00B7391B"/>
    <w:rsid w:val="00B7494C"/>
    <w:rsid w:val="00B74C75"/>
    <w:rsid w:val="00B8266D"/>
    <w:rsid w:val="00B83708"/>
    <w:rsid w:val="00B84ABD"/>
    <w:rsid w:val="00B91AAD"/>
    <w:rsid w:val="00B93FF9"/>
    <w:rsid w:val="00B9451C"/>
    <w:rsid w:val="00B95CD5"/>
    <w:rsid w:val="00B96FBC"/>
    <w:rsid w:val="00BA0641"/>
    <w:rsid w:val="00BA18D6"/>
    <w:rsid w:val="00BA3594"/>
    <w:rsid w:val="00BA446B"/>
    <w:rsid w:val="00BA511D"/>
    <w:rsid w:val="00BA5AB0"/>
    <w:rsid w:val="00BA5BB6"/>
    <w:rsid w:val="00BA5EDE"/>
    <w:rsid w:val="00BA7DB3"/>
    <w:rsid w:val="00BB0E40"/>
    <w:rsid w:val="00BB105F"/>
    <w:rsid w:val="00BB1A94"/>
    <w:rsid w:val="00BB2E59"/>
    <w:rsid w:val="00BB6A24"/>
    <w:rsid w:val="00BB7615"/>
    <w:rsid w:val="00BB76BE"/>
    <w:rsid w:val="00BC0A1A"/>
    <w:rsid w:val="00BC18BA"/>
    <w:rsid w:val="00BC466B"/>
    <w:rsid w:val="00BC606D"/>
    <w:rsid w:val="00BC6609"/>
    <w:rsid w:val="00BD054E"/>
    <w:rsid w:val="00BD3169"/>
    <w:rsid w:val="00BD73F2"/>
    <w:rsid w:val="00BE0EC5"/>
    <w:rsid w:val="00BE1997"/>
    <w:rsid w:val="00BE2CEE"/>
    <w:rsid w:val="00BE34D3"/>
    <w:rsid w:val="00BE437F"/>
    <w:rsid w:val="00BE5794"/>
    <w:rsid w:val="00BE6A06"/>
    <w:rsid w:val="00BF14BE"/>
    <w:rsid w:val="00BF3644"/>
    <w:rsid w:val="00BF4AFD"/>
    <w:rsid w:val="00BF6027"/>
    <w:rsid w:val="00BF67F5"/>
    <w:rsid w:val="00BF711B"/>
    <w:rsid w:val="00BF7956"/>
    <w:rsid w:val="00C00C81"/>
    <w:rsid w:val="00C02A3F"/>
    <w:rsid w:val="00C03C98"/>
    <w:rsid w:val="00C04431"/>
    <w:rsid w:val="00C065C1"/>
    <w:rsid w:val="00C115DE"/>
    <w:rsid w:val="00C1185C"/>
    <w:rsid w:val="00C123AD"/>
    <w:rsid w:val="00C1385D"/>
    <w:rsid w:val="00C17CCB"/>
    <w:rsid w:val="00C2050B"/>
    <w:rsid w:val="00C22A5A"/>
    <w:rsid w:val="00C22C92"/>
    <w:rsid w:val="00C2441B"/>
    <w:rsid w:val="00C24A91"/>
    <w:rsid w:val="00C25DE8"/>
    <w:rsid w:val="00C260DE"/>
    <w:rsid w:val="00C27557"/>
    <w:rsid w:val="00C277BB"/>
    <w:rsid w:val="00C309AD"/>
    <w:rsid w:val="00C326F9"/>
    <w:rsid w:val="00C3509A"/>
    <w:rsid w:val="00C42CE2"/>
    <w:rsid w:val="00C43A96"/>
    <w:rsid w:val="00C440EF"/>
    <w:rsid w:val="00C44CF7"/>
    <w:rsid w:val="00C45317"/>
    <w:rsid w:val="00C522A9"/>
    <w:rsid w:val="00C5450B"/>
    <w:rsid w:val="00C56340"/>
    <w:rsid w:val="00C56C8E"/>
    <w:rsid w:val="00C6061B"/>
    <w:rsid w:val="00C6384D"/>
    <w:rsid w:val="00C64B67"/>
    <w:rsid w:val="00C65129"/>
    <w:rsid w:val="00C65C64"/>
    <w:rsid w:val="00C668F9"/>
    <w:rsid w:val="00C70295"/>
    <w:rsid w:val="00C741BC"/>
    <w:rsid w:val="00C7487C"/>
    <w:rsid w:val="00C75D08"/>
    <w:rsid w:val="00C773C3"/>
    <w:rsid w:val="00C77429"/>
    <w:rsid w:val="00C80374"/>
    <w:rsid w:val="00C83737"/>
    <w:rsid w:val="00C84093"/>
    <w:rsid w:val="00C842FE"/>
    <w:rsid w:val="00C84C97"/>
    <w:rsid w:val="00C863A8"/>
    <w:rsid w:val="00C873C2"/>
    <w:rsid w:val="00C903C8"/>
    <w:rsid w:val="00C91DFE"/>
    <w:rsid w:val="00C921C5"/>
    <w:rsid w:val="00C94F7C"/>
    <w:rsid w:val="00CA2621"/>
    <w:rsid w:val="00CA3927"/>
    <w:rsid w:val="00CA6B98"/>
    <w:rsid w:val="00CA7BBE"/>
    <w:rsid w:val="00CB5507"/>
    <w:rsid w:val="00CB5FB3"/>
    <w:rsid w:val="00CB61CC"/>
    <w:rsid w:val="00CB74A1"/>
    <w:rsid w:val="00CC3074"/>
    <w:rsid w:val="00CC6919"/>
    <w:rsid w:val="00CD02E7"/>
    <w:rsid w:val="00CD0D03"/>
    <w:rsid w:val="00CD0D44"/>
    <w:rsid w:val="00CD42D0"/>
    <w:rsid w:val="00CD48CC"/>
    <w:rsid w:val="00CD5AFA"/>
    <w:rsid w:val="00CD5F77"/>
    <w:rsid w:val="00CD6592"/>
    <w:rsid w:val="00CD7AEF"/>
    <w:rsid w:val="00CE0B0F"/>
    <w:rsid w:val="00CE1C5B"/>
    <w:rsid w:val="00CE3AB1"/>
    <w:rsid w:val="00CE3BB6"/>
    <w:rsid w:val="00CE56DE"/>
    <w:rsid w:val="00CE5D2F"/>
    <w:rsid w:val="00CE7F4A"/>
    <w:rsid w:val="00CF23B8"/>
    <w:rsid w:val="00CF2A97"/>
    <w:rsid w:val="00CF33C6"/>
    <w:rsid w:val="00CF34E7"/>
    <w:rsid w:val="00CF3A4C"/>
    <w:rsid w:val="00CF4404"/>
    <w:rsid w:val="00CF60C8"/>
    <w:rsid w:val="00CF7FB2"/>
    <w:rsid w:val="00D00263"/>
    <w:rsid w:val="00D00AA7"/>
    <w:rsid w:val="00D00AC5"/>
    <w:rsid w:val="00D011AB"/>
    <w:rsid w:val="00D01E82"/>
    <w:rsid w:val="00D057D9"/>
    <w:rsid w:val="00D10D0A"/>
    <w:rsid w:val="00D10E8F"/>
    <w:rsid w:val="00D11CF9"/>
    <w:rsid w:val="00D16455"/>
    <w:rsid w:val="00D16CC4"/>
    <w:rsid w:val="00D20E41"/>
    <w:rsid w:val="00D2286D"/>
    <w:rsid w:val="00D22D1F"/>
    <w:rsid w:val="00D235DA"/>
    <w:rsid w:val="00D2361F"/>
    <w:rsid w:val="00D25650"/>
    <w:rsid w:val="00D26811"/>
    <w:rsid w:val="00D270F2"/>
    <w:rsid w:val="00D27B4D"/>
    <w:rsid w:val="00D334D3"/>
    <w:rsid w:val="00D34652"/>
    <w:rsid w:val="00D36E89"/>
    <w:rsid w:val="00D374DF"/>
    <w:rsid w:val="00D40E86"/>
    <w:rsid w:val="00D45886"/>
    <w:rsid w:val="00D47DB1"/>
    <w:rsid w:val="00D52C71"/>
    <w:rsid w:val="00D54EA9"/>
    <w:rsid w:val="00D56338"/>
    <w:rsid w:val="00D56895"/>
    <w:rsid w:val="00D57203"/>
    <w:rsid w:val="00D61758"/>
    <w:rsid w:val="00D62034"/>
    <w:rsid w:val="00D62A49"/>
    <w:rsid w:val="00D647F5"/>
    <w:rsid w:val="00D67976"/>
    <w:rsid w:val="00D70776"/>
    <w:rsid w:val="00D727C4"/>
    <w:rsid w:val="00D73501"/>
    <w:rsid w:val="00D82AD3"/>
    <w:rsid w:val="00D865DB"/>
    <w:rsid w:val="00D86715"/>
    <w:rsid w:val="00D878CE"/>
    <w:rsid w:val="00D90F4E"/>
    <w:rsid w:val="00D9229A"/>
    <w:rsid w:val="00D92886"/>
    <w:rsid w:val="00D95993"/>
    <w:rsid w:val="00D96734"/>
    <w:rsid w:val="00D96F99"/>
    <w:rsid w:val="00D97FAE"/>
    <w:rsid w:val="00DA00CF"/>
    <w:rsid w:val="00DA4E11"/>
    <w:rsid w:val="00DA68B2"/>
    <w:rsid w:val="00DA68B8"/>
    <w:rsid w:val="00DA6D9B"/>
    <w:rsid w:val="00DA6EB2"/>
    <w:rsid w:val="00DA79BA"/>
    <w:rsid w:val="00DB26A0"/>
    <w:rsid w:val="00DB277A"/>
    <w:rsid w:val="00DB3D8E"/>
    <w:rsid w:val="00DB4D5D"/>
    <w:rsid w:val="00DC173C"/>
    <w:rsid w:val="00DC5BF5"/>
    <w:rsid w:val="00DC611A"/>
    <w:rsid w:val="00DC6E43"/>
    <w:rsid w:val="00DC6F3E"/>
    <w:rsid w:val="00DD0137"/>
    <w:rsid w:val="00DD0B32"/>
    <w:rsid w:val="00DD159A"/>
    <w:rsid w:val="00DD3D67"/>
    <w:rsid w:val="00DD6949"/>
    <w:rsid w:val="00DD6A45"/>
    <w:rsid w:val="00DE030F"/>
    <w:rsid w:val="00DE093E"/>
    <w:rsid w:val="00DE12C1"/>
    <w:rsid w:val="00DE3CD1"/>
    <w:rsid w:val="00DE47F2"/>
    <w:rsid w:val="00DE4ADC"/>
    <w:rsid w:val="00DE56F2"/>
    <w:rsid w:val="00DE60C6"/>
    <w:rsid w:val="00DE644E"/>
    <w:rsid w:val="00DE7DA2"/>
    <w:rsid w:val="00DF1374"/>
    <w:rsid w:val="00DF23D3"/>
    <w:rsid w:val="00DF4BF6"/>
    <w:rsid w:val="00DF569D"/>
    <w:rsid w:val="00DF6007"/>
    <w:rsid w:val="00DF61E4"/>
    <w:rsid w:val="00DF714D"/>
    <w:rsid w:val="00E015CC"/>
    <w:rsid w:val="00E01849"/>
    <w:rsid w:val="00E01C85"/>
    <w:rsid w:val="00E02E42"/>
    <w:rsid w:val="00E043FD"/>
    <w:rsid w:val="00E06BC2"/>
    <w:rsid w:val="00E07FD0"/>
    <w:rsid w:val="00E11B88"/>
    <w:rsid w:val="00E14335"/>
    <w:rsid w:val="00E14B32"/>
    <w:rsid w:val="00E151C4"/>
    <w:rsid w:val="00E15299"/>
    <w:rsid w:val="00E15B65"/>
    <w:rsid w:val="00E22D6E"/>
    <w:rsid w:val="00E22EC6"/>
    <w:rsid w:val="00E23763"/>
    <w:rsid w:val="00E25AA5"/>
    <w:rsid w:val="00E26EE9"/>
    <w:rsid w:val="00E316C3"/>
    <w:rsid w:val="00E32136"/>
    <w:rsid w:val="00E33E75"/>
    <w:rsid w:val="00E34200"/>
    <w:rsid w:val="00E34954"/>
    <w:rsid w:val="00E34F1A"/>
    <w:rsid w:val="00E36FD9"/>
    <w:rsid w:val="00E37508"/>
    <w:rsid w:val="00E4146A"/>
    <w:rsid w:val="00E41C20"/>
    <w:rsid w:val="00E41EFA"/>
    <w:rsid w:val="00E41F12"/>
    <w:rsid w:val="00E42AA5"/>
    <w:rsid w:val="00E43B77"/>
    <w:rsid w:val="00E51061"/>
    <w:rsid w:val="00E52B3D"/>
    <w:rsid w:val="00E52E42"/>
    <w:rsid w:val="00E547A8"/>
    <w:rsid w:val="00E55315"/>
    <w:rsid w:val="00E60307"/>
    <w:rsid w:val="00E60670"/>
    <w:rsid w:val="00E60826"/>
    <w:rsid w:val="00E60D50"/>
    <w:rsid w:val="00E633E4"/>
    <w:rsid w:val="00E63DE5"/>
    <w:rsid w:val="00E640C2"/>
    <w:rsid w:val="00E659F6"/>
    <w:rsid w:val="00E67D87"/>
    <w:rsid w:val="00E707CC"/>
    <w:rsid w:val="00E72128"/>
    <w:rsid w:val="00E72373"/>
    <w:rsid w:val="00E765BB"/>
    <w:rsid w:val="00E82C2C"/>
    <w:rsid w:val="00E83493"/>
    <w:rsid w:val="00E8591E"/>
    <w:rsid w:val="00E868D4"/>
    <w:rsid w:val="00E86968"/>
    <w:rsid w:val="00E87AFD"/>
    <w:rsid w:val="00E928DE"/>
    <w:rsid w:val="00E93A43"/>
    <w:rsid w:val="00E95E19"/>
    <w:rsid w:val="00E964AE"/>
    <w:rsid w:val="00E97A5A"/>
    <w:rsid w:val="00EA227D"/>
    <w:rsid w:val="00EA41EF"/>
    <w:rsid w:val="00EA437B"/>
    <w:rsid w:val="00EA51CC"/>
    <w:rsid w:val="00EB7FD7"/>
    <w:rsid w:val="00EC08DE"/>
    <w:rsid w:val="00EC0CAF"/>
    <w:rsid w:val="00EC1104"/>
    <w:rsid w:val="00EC190E"/>
    <w:rsid w:val="00EC19F9"/>
    <w:rsid w:val="00EC1E99"/>
    <w:rsid w:val="00EC4624"/>
    <w:rsid w:val="00EC4922"/>
    <w:rsid w:val="00EC5A72"/>
    <w:rsid w:val="00EC7A78"/>
    <w:rsid w:val="00ED01BC"/>
    <w:rsid w:val="00ED1360"/>
    <w:rsid w:val="00ED253A"/>
    <w:rsid w:val="00ED2541"/>
    <w:rsid w:val="00ED4457"/>
    <w:rsid w:val="00ED4485"/>
    <w:rsid w:val="00ED73E6"/>
    <w:rsid w:val="00EE29E0"/>
    <w:rsid w:val="00EE46DC"/>
    <w:rsid w:val="00EE5851"/>
    <w:rsid w:val="00EE6C75"/>
    <w:rsid w:val="00EE6DDE"/>
    <w:rsid w:val="00EF2F8A"/>
    <w:rsid w:val="00EF3518"/>
    <w:rsid w:val="00EF39C6"/>
    <w:rsid w:val="00EF5717"/>
    <w:rsid w:val="00EF5E3B"/>
    <w:rsid w:val="00EF699E"/>
    <w:rsid w:val="00EF79CF"/>
    <w:rsid w:val="00F02918"/>
    <w:rsid w:val="00F03FDB"/>
    <w:rsid w:val="00F04AF5"/>
    <w:rsid w:val="00F04D04"/>
    <w:rsid w:val="00F07154"/>
    <w:rsid w:val="00F113A7"/>
    <w:rsid w:val="00F12677"/>
    <w:rsid w:val="00F152D7"/>
    <w:rsid w:val="00F153DB"/>
    <w:rsid w:val="00F170AF"/>
    <w:rsid w:val="00F21C07"/>
    <w:rsid w:val="00F22149"/>
    <w:rsid w:val="00F25EE5"/>
    <w:rsid w:val="00F307AA"/>
    <w:rsid w:val="00F31271"/>
    <w:rsid w:val="00F329EF"/>
    <w:rsid w:val="00F3360D"/>
    <w:rsid w:val="00F339BB"/>
    <w:rsid w:val="00F353C1"/>
    <w:rsid w:val="00F355A4"/>
    <w:rsid w:val="00F35FE9"/>
    <w:rsid w:val="00F36FED"/>
    <w:rsid w:val="00F40314"/>
    <w:rsid w:val="00F40B9B"/>
    <w:rsid w:val="00F421BE"/>
    <w:rsid w:val="00F42E8B"/>
    <w:rsid w:val="00F452D4"/>
    <w:rsid w:val="00F466DD"/>
    <w:rsid w:val="00F46A77"/>
    <w:rsid w:val="00F46ABA"/>
    <w:rsid w:val="00F511BB"/>
    <w:rsid w:val="00F530E8"/>
    <w:rsid w:val="00F5507C"/>
    <w:rsid w:val="00F5577E"/>
    <w:rsid w:val="00F602F6"/>
    <w:rsid w:val="00F62A9C"/>
    <w:rsid w:val="00F65A8D"/>
    <w:rsid w:val="00F662D0"/>
    <w:rsid w:val="00F7087B"/>
    <w:rsid w:val="00F74208"/>
    <w:rsid w:val="00F748BE"/>
    <w:rsid w:val="00F7514A"/>
    <w:rsid w:val="00F754A5"/>
    <w:rsid w:val="00F76993"/>
    <w:rsid w:val="00F76BE5"/>
    <w:rsid w:val="00F76DF2"/>
    <w:rsid w:val="00F80D17"/>
    <w:rsid w:val="00F82BF4"/>
    <w:rsid w:val="00F82D69"/>
    <w:rsid w:val="00F87B90"/>
    <w:rsid w:val="00F9065D"/>
    <w:rsid w:val="00F91B2F"/>
    <w:rsid w:val="00F91E5D"/>
    <w:rsid w:val="00F923AD"/>
    <w:rsid w:val="00F92B77"/>
    <w:rsid w:val="00F94445"/>
    <w:rsid w:val="00F96412"/>
    <w:rsid w:val="00F97B54"/>
    <w:rsid w:val="00F97F17"/>
    <w:rsid w:val="00FA0237"/>
    <w:rsid w:val="00FA4BA8"/>
    <w:rsid w:val="00FA75E7"/>
    <w:rsid w:val="00FB2EC0"/>
    <w:rsid w:val="00FB32C8"/>
    <w:rsid w:val="00FB3F82"/>
    <w:rsid w:val="00FB5F1E"/>
    <w:rsid w:val="00FB6AE0"/>
    <w:rsid w:val="00FB750C"/>
    <w:rsid w:val="00FC0AD2"/>
    <w:rsid w:val="00FC4522"/>
    <w:rsid w:val="00FC54B3"/>
    <w:rsid w:val="00FC609F"/>
    <w:rsid w:val="00FC7974"/>
    <w:rsid w:val="00FD0B11"/>
    <w:rsid w:val="00FD125F"/>
    <w:rsid w:val="00FD192E"/>
    <w:rsid w:val="00FD7528"/>
    <w:rsid w:val="00FD7F43"/>
    <w:rsid w:val="00FE0702"/>
    <w:rsid w:val="00FE490A"/>
    <w:rsid w:val="00FE5B43"/>
    <w:rsid w:val="00FE617A"/>
    <w:rsid w:val="00FE7BF9"/>
    <w:rsid w:val="00FF0262"/>
    <w:rsid w:val="00FF0FDA"/>
    <w:rsid w:val="00FF331A"/>
    <w:rsid w:val="00FF3F59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D7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393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89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1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6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6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88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04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2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0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24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08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5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5257E-3B62-6F44-B897-850C30076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0</Words>
  <Characters>5986</Characters>
  <Application>Microsoft Macintosh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up</dc:creator>
  <cp:keywords/>
  <dc:description/>
  <cp:lastModifiedBy>Ian Henderson</cp:lastModifiedBy>
  <cp:revision>4</cp:revision>
  <cp:lastPrinted>2018-03-26T11:16:00Z</cp:lastPrinted>
  <dcterms:created xsi:type="dcterms:W3CDTF">2018-11-29T09:33:00Z</dcterms:created>
  <dcterms:modified xsi:type="dcterms:W3CDTF">2018-11-29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Citation Style_1">
    <vt:lpwstr>http://www.zotero.org/styles/genes-and-development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genes-and-development</vt:lpwstr>
  </property>
  <property fmtid="{D5CDD505-2E9C-101B-9397-08002B2CF9AE}" pid="8" name="Mendeley Recent Style Name 1_1">
    <vt:lpwstr>Genes &amp; Development</vt:lpwstr>
  </property>
  <property fmtid="{D5CDD505-2E9C-101B-9397-08002B2CF9AE}" pid="9" name="Mendeley Recent Style Id 2_1">
    <vt:lpwstr>http://www.zotero.org/styles/genome-research</vt:lpwstr>
  </property>
  <property fmtid="{D5CDD505-2E9C-101B-9397-08002B2CF9AE}" pid="10" name="Mendeley Recent Style Name 2_1">
    <vt:lpwstr>Genome Research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Basic (numeric, brackets)</vt:lpwstr>
  </property>
</Properties>
</file>